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EF0E5B" w14:textId="77777777" w:rsidR="00D872C5" w:rsidRDefault="00331FDD">
      <w:pPr>
        <w:pStyle w:val="Body"/>
        <w:rPr>
          <w:rFonts w:ascii="Arial" w:eastAsia="Arial" w:hAnsi="Arial" w:cs="Arial"/>
          <w:b/>
          <w:bCs/>
          <w:sz w:val="24"/>
          <w:szCs w:val="24"/>
        </w:rPr>
      </w:pPr>
      <w:r>
        <w:rPr>
          <w:rFonts w:ascii="Arial" w:hAnsi="Arial"/>
          <w:b/>
          <w:bCs/>
          <w:sz w:val="24"/>
          <w:szCs w:val="24"/>
        </w:rPr>
        <w:t>Table S1</w:t>
      </w:r>
    </w:p>
    <w:p w14:paraId="33066977" w14:textId="77777777" w:rsidR="00D872C5" w:rsidRDefault="00331FDD">
      <w:pPr>
        <w:pStyle w:val="Body"/>
        <w:rPr>
          <w:rFonts w:ascii="Arial" w:eastAsia="Arial" w:hAnsi="Arial" w:cs="Arial"/>
          <w:sz w:val="24"/>
          <w:szCs w:val="24"/>
        </w:rPr>
      </w:pPr>
      <w:r>
        <w:rPr>
          <w:rFonts w:ascii="Arial" w:hAnsi="Arial"/>
          <w:sz w:val="24"/>
          <w:szCs w:val="24"/>
        </w:rPr>
        <w:t xml:space="preserve">Full list of 2’-O methylation sites within 18S and 28S </w:t>
      </w:r>
      <w:proofErr w:type="spellStart"/>
      <w:r>
        <w:rPr>
          <w:rFonts w:ascii="Arial" w:hAnsi="Arial"/>
          <w:sz w:val="24"/>
          <w:szCs w:val="24"/>
        </w:rPr>
        <w:t>rRNAs</w:t>
      </w:r>
      <w:proofErr w:type="spellEnd"/>
      <w:r>
        <w:rPr>
          <w:rFonts w:ascii="Arial" w:hAnsi="Arial"/>
          <w:sz w:val="24"/>
          <w:szCs w:val="24"/>
        </w:rPr>
        <w:t xml:space="preserve"> in PA1 cells determined by filtering DESeq2 analysis output (libraries sequenced on Illumina </w:t>
      </w:r>
      <w:proofErr w:type="spellStart"/>
      <w:r>
        <w:rPr>
          <w:rFonts w:ascii="Arial" w:hAnsi="Arial"/>
          <w:sz w:val="24"/>
          <w:szCs w:val="24"/>
        </w:rPr>
        <w:t>nextseq</w:t>
      </w:r>
      <w:proofErr w:type="spellEnd"/>
      <w:r>
        <w:rPr>
          <w:rFonts w:ascii="Arial" w:hAnsi="Arial"/>
          <w:sz w:val="24"/>
          <w:szCs w:val="24"/>
        </w:rPr>
        <w:t xml:space="preserve">) using log2FC </w:t>
      </w:r>
      <w:r w:rsidRPr="00F248D3">
        <w:rPr>
          <w:rFonts w:ascii="Arial" w:hAnsi="Arial"/>
          <w:color w:val="auto"/>
          <w:sz w:val="24"/>
          <w:szCs w:val="24"/>
        </w:rPr>
        <w:t>(&gt;6) and adjusted p value (0.0001</w:t>
      </w:r>
      <w:r>
        <w:rPr>
          <w:rFonts w:ascii="Arial" w:hAnsi="Arial"/>
          <w:sz w:val="24"/>
          <w:szCs w:val="24"/>
        </w:rPr>
        <w:t>).  Positions highlighted in blue are sites that are annotated but not detected using our method.</w:t>
      </w:r>
    </w:p>
    <w:p w14:paraId="1808BABF" w14:textId="77777777" w:rsidR="00D872C5" w:rsidRDefault="00D872C5">
      <w:pPr>
        <w:pStyle w:val="Body"/>
        <w:rPr>
          <w:rFonts w:ascii="Arial" w:eastAsia="Arial" w:hAnsi="Arial" w:cs="Arial"/>
          <w:sz w:val="24"/>
          <w:szCs w:val="24"/>
        </w:rPr>
      </w:pPr>
    </w:p>
    <w:p w14:paraId="21F0F3ED" w14:textId="77777777" w:rsidR="00D872C5" w:rsidRDefault="00D872C5">
      <w:pPr>
        <w:pStyle w:val="Body"/>
        <w:rPr>
          <w:rFonts w:ascii="Arial" w:eastAsia="Arial" w:hAnsi="Arial" w:cs="Arial"/>
          <w:sz w:val="24"/>
          <w:szCs w:val="24"/>
        </w:rPr>
      </w:pPr>
    </w:p>
    <w:p w14:paraId="33CA89F7" w14:textId="77777777" w:rsidR="00D872C5" w:rsidRDefault="00331FDD">
      <w:pPr>
        <w:pStyle w:val="Body"/>
      </w:pPr>
      <w:r>
        <w:rPr>
          <w:rFonts w:ascii="Arial Unicode MS" w:hAnsi="Arial Unicode MS"/>
          <w:sz w:val="24"/>
          <w:szCs w:val="24"/>
        </w:rPr>
        <w:br w:type="page"/>
      </w:r>
    </w:p>
    <w:p w14:paraId="7C1B8B6A" w14:textId="77777777" w:rsidR="00D872C5" w:rsidRDefault="000D3551">
      <w:pPr>
        <w:pStyle w:val="Body"/>
        <w:rPr>
          <w:rFonts w:ascii="Arial" w:eastAsia="Arial" w:hAnsi="Arial" w:cs="Arial"/>
          <w:sz w:val="24"/>
          <w:szCs w:val="24"/>
        </w:rPr>
      </w:pPr>
      <w:r>
        <w:rPr>
          <w:rFonts w:ascii="Arial" w:hAnsi="Arial"/>
          <w:sz w:val="24"/>
          <w:szCs w:val="24"/>
        </w:rPr>
        <w:lastRenderedPageBreak/>
        <w:t>18S</w:t>
      </w:r>
      <w:r w:rsidR="00331FDD">
        <w:rPr>
          <w:rFonts w:ascii="Arial" w:hAnsi="Arial"/>
          <w:sz w:val="24"/>
          <w:szCs w:val="24"/>
        </w:rPr>
        <w:t>:</w:t>
      </w:r>
    </w:p>
    <w:tbl>
      <w:tblPr>
        <w:tblW w:w="937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306"/>
        <w:gridCol w:w="1127"/>
        <w:gridCol w:w="672"/>
        <w:gridCol w:w="1774"/>
        <w:gridCol w:w="895"/>
        <w:gridCol w:w="1154"/>
        <w:gridCol w:w="1112"/>
        <w:gridCol w:w="1336"/>
      </w:tblGrid>
      <w:tr w:rsidR="00D872C5" w14:paraId="1EAB5AFE" w14:textId="77777777">
        <w:trPr>
          <w:trHeight w:val="460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054AC" w14:textId="77777777" w:rsidR="00D872C5" w:rsidRDefault="00331FDD">
            <w:pPr>
              <w:pStyle w:val="Body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chrUn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 xml:space="preserve"> coordinat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7D2B5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se position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589A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se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F3AC4" w14:textId="77777777" w:rsidR="00D872C5" w:rsidRDefault="00331FDD">
            <w:pPr>
              <w:pStyle w:val="Body"/>
              <w:spacing w:after="0" w:line="240" w:lineRule="auto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snoRNAs</w:t>
            </w:r>
            <w:proofErr w:type="spellEnd"/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E3C4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vel?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B702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Detected?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A1B0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log2FC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C92E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djusted p value</w:t>
            </w:r>
          </w:p>
        </w:tc>
      </w:tr>
      <w:tr w:rsidR="00D872C5" w14:paraId="08A2D349" w14:textId="77777777">
        <w:trPr>
          <w:trHeight w:val="223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CE7DE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910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C16A5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18D6B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F1AE7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2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BE63A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no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2748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3E644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7.9294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9A830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.43E-36</w:t>
            </w:r>
          </w:p>
        </w:tc>
      </w:tr>
      <w:tr w:rsidR="00D872C5" w14:paraId="5D98266B" w14:textId="77777777">
        <w:trPr>
          <w:trHeight w:val="223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903C4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9176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6683A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9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59F8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5582D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5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893D9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no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B6D6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716CE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2.6670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6AA06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68E-191</w:t>
            </w:r>
          </w:p>
        </w:tc>
      </w:tr>
      <w:tr w:rsidR="00D872C5" w14:paraId="05C8DBBB" w14:textId="77777777">
        <w:trPr>
          <w:trHeight w:val="223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6CE0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9193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9F53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1650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ED5E7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42A/B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4CBE8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no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765E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DA67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2.4316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8D32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.18E-69</w:t>
            </w:r>
          </w:p>
        </w:tc>
      </w:tr>
      <w:tr w:rsidR="00D872C5" w14:paraId="614E7FC4" w14:textId="77777777">
        <w:trPr>
          <w:trHeight w:val="443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A24BA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9198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C504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2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DFB59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47265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mgh18S-121/Z17B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97D84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no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51573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8AB12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4.5721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A90B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.9E-249</w:t>
            </w:r>
          </w:p>
        </w:tc>
      </w:tr>
      <w:tr w:rsidR="00D872C5" w14:paraId="3396AE5B" w14:textId="77777777">
        <w:trPr>
          <w:trHeight w:val="223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8606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9236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E69C2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5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01EE2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1ACB9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45A/C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00AC3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no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C278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4520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9.51503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CED4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6.76E-08</w:t>
            </w:r>
          </w:p>
        </w:tc>
      </w:tr>
      <w:tr w:rsidR="00D872C5" w14:paraId="3172302F" w14:textId="77777777">
        <w:trPr>
          <w:trHeight w:val="223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ABA77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9243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3328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6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5C46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B693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4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807B1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no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ECAA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0D2A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2.7835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DA7F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.81E-12</w:t>
            </w:r>
          </w:p>
        </w:tc>
      </w:tr>
      <w:tr w:rsidR="00D872C5" w14:paraId="61147775" w14:textId="77777777">
        <w:trPr>
          <w:trHeight w:val="223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F596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9249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05DEE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7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5CC0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B1805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45A/B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9541E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no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D180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F7C5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.1935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32E1F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51E-11</w:t>
            </w:r>
          </w:p>
        </w:tc>
      </w:tr>
      <w:tr w:rsidR="00D872C5" w14:paraId="29A2915E" w14:textId="77777777">
        <w:trPr>
          <w:trHeight w:val="223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37A77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925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0192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7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2E63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659B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SNORD45C 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BBE5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no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287D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23AC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.7901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554E1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5.83E-73</w:t>
            </w:r>
          </w:p>
        </w:tc>
      </w:tr>
      <w:tr w:rsidR="00D872C5" w14:paraId="637CD8A5" w14:textId="77777777">
        <w:trPr>
          <w:trHeight w:val="223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F8D1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9505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C5030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2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10E7B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95898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HBII-20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CAEA0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no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0C61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B448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9.51496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BFE9E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5.07E-69</w:t>
            </w:r>
          </w:p>
        </w:tc>
      </w:tr>
      <w:tr w:rsidR="00D872C5" w14:paraId="3CEE92BC" w14:textId="77777777">
        <w:trPr>
          <w:trHeight w:val="223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9025B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9513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35C9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3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3931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2E1CA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HBII-42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E887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no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682E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28451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7.6696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F02CA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64E-45</w:t>
            </w:r>
          </w:p>
        </w:tc>
      </w:tr>
      <w:tr w:rsidR="00D872C5" w14:paraId="05C0B46E" w14:textId="77777777">
        <w:trPr>
          <w:trHeight w:val="223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7FFE7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9539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517EE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6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7E712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7F48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14A/B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BE52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no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2354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11A14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2.091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60B0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9.85E-34</w:t>
            </w:r>
          </w:p>
        </w:tc>
      </w:tr>
      <w:tr w:rsidR="00D872C5" w14:paraId="7AAFAB0A" w14:textId="77777777">
        <w:trPr>
          <w:trHeight w:val="223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D680A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9545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1181D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6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AE2D4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AF9E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NORD83A/6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21938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no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251A2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A1E6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2.5501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DC23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.02E-50</w:t>
            </w:r>
          </w:p>
        </w:tc>
      </w:tr>
      <w:tr w:rsidR="00D872C5" w14:paraId="4E098A0A" w14:textId="77777777">
        <w:trPr>
          <w:trHeight w:val="223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41855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956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5F57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8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C67DF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DA6AB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1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D5C3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no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8042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4E36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.5995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5A57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64E-25</w:t>
            </w:r>
          </w:p>
        </w:tc>
      </w:tr>
      <w:tr w:rsidR="00D872C5" w14:paraId="41B559C5" w14:textId="77777777">
        <w:trPr>
          <w:trHeight w:val="223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018A3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9586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20E92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50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9D505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1FE4E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HBII-95/B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9D872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no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579C9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F457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7.98535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9B72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.07E-10</w:t>
            </w:r>
          </w:p>
        </w:tc>
      </w:tr>
      <w:tr w:rsidR="00D872C5" w14:paraId="392480C0" w14:textId="77777777">
        <w:trPr>
          <w:trHeight w:val="223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41B05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9589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17927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51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9A46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616B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HBII-23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101A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no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A3C5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799E1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2.8336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B1981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98E-74</w:t>
            </w:r>
          </w:p>
        </w:tc>
      </w:tr>
      <w:tr w:rsidR="00D872C5" w14:paraId="285AFC01" w14:textId="77777777">
        <w:trPr>
          <w:trHeight w:val="223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6C09D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959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C31B0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51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0E12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F9F6D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5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EC0D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no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8B6D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A716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4.9178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D517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.85E-71</w:t>
            </w:r>
          </w:p>
        </w:tc>
      </w:tr>
      <w:tr w:rsidR="00D872C5" w14:paraId="4C11DDFD" w14:textId="77777777">
        <w:trPr>
          <w:trHeight w:val="223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2679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9653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BD7C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57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2C12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9657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HBII-33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964DB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no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023E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DDEDC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3.8621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86A4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9.17E-81</w:t>
            </w:r>
          </w:p>
        </w:tc>
      </w:tr>
      <w:tr w:rsidR="00D872C5" w14:paraId="65A4B551" w14:textId="77777777">
        <w:trPr>
          <w:trHeight w:val="223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E159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9667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0F242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59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B1EB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6734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62A/B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13CF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no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0D99B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CED93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.3340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02E1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6.34E-10</w:t>
            </w:r>
          </w:p>
        </w:tc>
      </w:tr>
      <w:tr w:rsidR="00D872C5" w14:paraId="701BA7AC" w14:textId="77777777">
        <w:trPr>
          <w:trHeight w:val="223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CCCE8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9679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BCC5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60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79E69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90EEC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HBII-251/U103/B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5F92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no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D510E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F775A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2.5698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9061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75E-22</w:t>
            </w:r>
          </w:p>
        </w:tc>
      </w:tr>
      <w:tr w:rsidR="00D872C5" w14:paraId="44110C8A" w14:textId="77777777">
        <w:trPr>
          <w:trHeight w:val="223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C737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970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E73B9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62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58D6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6DC2A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HBII-13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1DA5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no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B1E25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45204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9.42952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F473F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.18E-12</w:t>
            </w:r>
          </w:p>
        </w:tc>
      </w:tr>
      <w:tr w:rsidR="00D872C5" w14:paraId="67D16C27" w14:textId="77777777">
        <w:trPr>
          <w:trHeight w:val="223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AED1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972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7495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64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95D70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67704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5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B1ED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no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C2B0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3A7EA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2.6770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AD7B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9.15E-18</w:t>
            </w:r>
          </w:p>
        </w:tc>
      </w:tr>
      <w:tr w:rsidR="00D872C5" w14:paraId="471C3EE0" w14:textId="77777777">
        <w:trPr>
          <w:trHeight w:val="223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EFFB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9745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3F5E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66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C84A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9619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36A/B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0D74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no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7FDCA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415B1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.7537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092C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.81E-16</w:t>
            </w:r>
          </w:p>
        </w:tc>
      </w:tr>
      <w:tr w:rsidR="00D872C5" w14:paraId="7BAD22E6" w14:textId="77777777">
        <w:trPr>
          <w:trHeight w:val="223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4FC0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976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48A0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68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01C5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1B06E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HBII-108/B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E382B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no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1B4B7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2A5CD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4.0885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934D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.06E-51</w:t>
            </w:r>
          </w:p>
        </w:tc>
      </w:tr>
      <w:tr w:rsidR="00D872C5" w14:paraId="4DCC72AC" w14:textId="77777777">
        <w:trPr>
          <w:trHeight w:val="223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0C8F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987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CB806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79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0AD2B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3107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ZL107/GGgCD2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DACE5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no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29B84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8FD7E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9.68546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BB8C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.90E-63</w:t>
            </w:r>
          </w:p>
        </w:tc>
      </w:tr>
      <w:tr w:rsidR="00D872C5" w14:paraId="4F57EE82" w14:textId="77777777">
        <w:trPr>
          <w:trHeight w:val="223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81C2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9876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D050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79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7610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1D77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105/B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45B4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no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EEAB9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391F1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.4636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B66E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5.47E-06</w:t>
            </w:r>
          </w:p>
        </w:tc>
      </w:tr>
      <w:tr w:rsidR="00D872C5" w14:paraId="737F352E" w14:textId="77777777">
        <w:trPr>
          <w:trHeight w:val="223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5C05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994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910F5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86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0663E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348DC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HBII-41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10AB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no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74605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A02E3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.21481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8BFB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.95E-46</w:t>
            </w:r>
          </w:p>
        </w:tc>
      </w:tr>
      <w:tr w:rsidR="00D872C5" w14:paraId="27B3FBB5" w14:textId="77777777">
        <w:trPr>
          <w:trHeight w:val="223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808F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0108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EDC5A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3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549C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AB24A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59A/B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A666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no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72C5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C3AC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7.71337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C6C65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.73E-05</w:t>
            </w:r>
          </w:p>
        </w:tc>
      </w:tr>
      <w:tr w:rsidR="00D872C5" w14:paraId="3B350F4F" w14:textId="77777777">
        <w:trPr>
          <w:trHeight w:val="223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C0B2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0349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473B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27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8153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01A6E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HBII-14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BFAC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no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80737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B827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7.50931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8D30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7.58E-14</w:t>
            </w:r>
          </w:p>
        </w:tc>
      </w:tr>
      <w:tr w:rsidR="00D872C5" w14:paraId="5FB590F3" w14:textId="77777777">
        <w:trPr>
          <w:trHeight w:val="223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91A0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lastRenderedPageBreak/>
              <w:t>110365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88273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28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55CE3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3D37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HBII-5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54A4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no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DEBCB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B74A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2.1475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7FEC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.76E-68</w:t>
            </w:r>
          </w:p>
        </w:tc>
      </w:tr>
      <w:tr w:rsidR="00D872C5" w14:paraId="0EC57778" w14:textId="77777777">
        <w:trPr>
          <w:trHeight w:val="223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869BC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0403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2476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32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492F4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784F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3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A3FCB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no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22F2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76BF3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8.59214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2334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.66E-07</w:t>
            </w:r>
          </w:p>
        </w:tc>
      </w:tr>
      <w:tr w:rsidR="00D872C5" w14:paraId="339DA368" w14:textId="77777777">
        <w:trPr>
          <w:trHeight w:val="223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85002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0405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4801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32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91A4C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6A49C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32A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CD35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no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3D8F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865B9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8.73043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75432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33E-06</w:t>
            </w:r>
          </w:p>
        </w:tc>
      </w:tr>
      <w:tr w:rsidR="00D872C5" w14:paraId="5DF8D5FF" w14:textId="77777777">
        <w:trPr>
          <w:trHeight w:val="223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9292C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046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1535B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38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A25B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44AEF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NORD3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95EB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no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3B7F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694D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.3004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8E8D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58E-19</w:t>
            </w:r>
          </w:p>
        </w:tc>
      </w:tr>
      <w:tr w:rsidR="00D872C5" w14:paraId="773241F3" w14:textId="77777777">
        <w:trPr>
          <w:trHeight w:val="223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366E5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0468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36C6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39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D3584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ED9A8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2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E93A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no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840AE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A3C69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4.3874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76EC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.14E-42</w:t>
            </w:r>
          </w:p>
        </w:tc>
      </w:tr>
      <w:tr w:rsidR="00D872C5" w14:paraId="00E55489" w14:textId="77777777">
        <w:trPr>
          <w:trHeight w:val="223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9102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0519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8E3C6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44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116A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BE3A6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6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3E52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no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9D6B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E048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8.87481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008F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.31E-11</w:t>
            </w:r>
          </w:p>
        </w:tc>
      </w:tr>
      <w:tr w:rsidR="00D872C5" w14:paraId="593D69F4" w14:textId="77777777">
        <w:trPr>
          <w:trHeight w:val="223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8CCF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052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BADE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44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1AF5F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5A10E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NORD12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46DBB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no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7A9B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E687C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.0297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4B7D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.65E-119</w:t>
            </w:r>
          </w:p>
        </w:tc>
      </w:tr>
      <w:tr w:rsidR="00D872C5" w14:paraId="0C1DE4D9" w14:textId="77777777">
        <w:trPr>
          <w:trHeight w:val="223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168DF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0567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51B5F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49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DBDA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20DCF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2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C91BB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no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39E3D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5D80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9.17394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9DCF1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.75E-09</w:t>
            </w:r>
          </w:p>
        </w:tc>
      </w:tr>
      <w:tr w:rsidR="00D872C5" w14:paraId="7E1E50AD" w14:textId="77777777">
        <w:trPr>
          <w:trHeight w:val="223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0FD3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color w:val="4472C4"/>
                <w:sz w:val="20"/>
                <w:szCs w:val="20"/>
                <w:u w:color="4472C4"/>
              </w:rPr>
              <w:t>110745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603E5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color w:val="4472C4"/>
                <w:sz w:val="20"/>
                <w:szCs w:val="20"/>
                <w:u w:color="4472C4"/>
              </w:rPr>
              <w:t>166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4565F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color w:val="4472C4"/>
                <w:sz w:val="20"/>
                <w:szCs w:val="20"/>
                <w:u w:color="4472C4"/>
              </w:rPr>
              <w:t>U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5184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color w:val="4472C4"/>
                <w:sz w:val="20"/>
                <w:szCs w:val="20"/>
                <w:u w:color="4472C4"/>
              </w:rPr>
              <w:t>Unknown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074E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color w:val="5B9BD5"/>
                <w:sz w:val="20"/>
                <w:szCs w:val="20"/>
                <w:u w:color="5B9BD5"/>
              </w:rPr>
              <w:t xml:space="preserve">no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72262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color w:val="5B9BD5"/>
                <w:sz w:val="20"/>
                <w:szCs w:val="20"/>
                <w:u w:color="5B9BD5"/>
              </w:rPr>
              <w:t>no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2E646F" w14:textId="77777777" w:rsidR="00D872C5" w:rsidRDefault="00D872C5"/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FCDFD" w14:textId="77777777" w:rsidR="00D872C5" w:rsidRDefault="00D872C5"/>
        </w:tc>
      </w:tr>
      <w:tr w:rsidR="00D872C5" w14:paraId="6DECE3C6" w14:textId="77777777">
        <w:trPr>
          <w:trHeight w:val="223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0A010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0755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6068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67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5C15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97CF7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8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F21E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no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C4B00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1C1D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2.47255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96A2B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5.01E-51</w:t>
            </w:r>
          </w:p>
        </w:tc>
      </w:tr>
      <w:tr w:rsidR="00D872C5" w14:paraId="717FC680" w14:textId="77777777">
        <w:trPr>
          <w:trHeight w:val="223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B23F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0780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CF3FC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70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D891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1C14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4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308CE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no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9B023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AFDE1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.1646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E77BA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9.52E-40</w:t>
            </w:r>
          </w:p>
        </w:tc>
      </w:tr>
      <w:tr w:rsidR="00D872C5" w14:paraId="64EC9BD8" w14:textId="77777777">
        <w:trPr>
          <w:trHeight w:val="223"/>
        </w:trPr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EF20F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088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0CFB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80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C8DF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9F46A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2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71DA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 xml:space="preserve">no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A9D4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A1DEA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3.9657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E694F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.07E-79</w:t>
            </w:r>
          </w:p>
        </w:tc>
      </w:tr>
    </w:tbl>
    <w:p w14:paraId="64239398" w14:textId="77777777" w:rsidR="00D872C5" w:rsidRDefault="00D872C5">
      <w:pPr>
        <w:pStyle w:val="Body"/>
        <w:widowControl w:val="0"/>
        <w:spacing w:line="240" w:lineRule="auto"/>
        <w:rPr>
          <w:rFonts w:ascii="Arial" w:eastAsia="Arial" w:hAnsi="Arial" w:cs="Arial"/>
          <w:sz w:val="24"/>
          <w:szCs w:val="24"/>
        </w:rPr>
      </w:pPr>
    </w:p>
    <w:p w14:paraId="43E21E29" w14:textId="77777777" w:rsidR="00D872C5" w:rsidRDefault="00331FDD">
      <w:pPr>
        <w:pStyle w:val="Body"/>
        <w:rPr>
          <w:rFonts w:ascii="Arial" w:eastAsia="Arial" w:hAnsi="Arial" w:cs="Arial"/>
          <w:sz w:val="24"/>
          <w:szCs w:val="24"/>
        </w:rPr>
      </w:pPr>
      <w:r>
        <w:rPr>
          <w:rFonts w:ascii="Arial" w:hAnsi="Arial"/>
          <w:sz w:val="24"/>
          <w:szCs w:val="24"/>
        </w:rPr>
        <w:t xml:space="preserve"> </w:t>
      </w:r>
    </w:p>
    <w:p w14:paraId="54ABF2F8" w14:textId="77777777" w:rsidR="00D872C5" w:rsidRDefault="00331FDD">
      <w:pPr>
        <w:pStyle w:val="Body"/>
        <w:rPr>
          <w:rFonts w:ascii="Arial" w:eastAsia="Arial" w:hAnsi="Arial" w:cs="Arial"/>
          <w:sz w:val="24"/>
          <w:szCs w:val="24"/>
        </w:rPr>
      </w:pPr>
      <w:r>
        <w:rPr>
          <w:rFonts w:ascii="Arial" w:hAnsi="Arial"/>
          <w:sz w:val="24"/>
          <w:szCs w:val="24"/>
        </w:rPr>
        <w:t>28S:</w:t>
      </w:r>
    </w:p>
    <w:tbl>
      <w:tblPr>
        <w:tblW w:w="935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166"/>
        <w:gridCol w:w="907"/>
        <w:gridCol w:w="713"/>
        <w:gridCol w:w="1980"/>
        <w:gridCol w:w="900"/>
        <w:gridCol w:w="1208"/>
        <w:gridCol w:w="1155"/>
        <w:gridCol w:w="1321"/>
      </w:tblGrid>
      <w:tr w:rsidR="00D872C5" w14:paraId="5E58D0B1" w14:textId="77777777">
        <w:trPr>
          <w:trHeight w:val="460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4F965" w14:textId="77777777" w:rsidR="00D872C5" w:rsidRDefault="00331FDD">
            <w:pPr>
              <w:pStyle w:val="Body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chrUn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 xml:space="preserve"> coordinate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3087B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se position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D319C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Ba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91884A" w14:textId="77777777" w:rsidR="00D872C5" w:rsidRDefault="00331FDD">
            <w:pPr>
              <w:pStyle w:val="Body"/>
              <w:spacing w:after="0" w:line="240" w:lineRule="auto"/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snoRNAs</w:t>
            </w:r>
            <w:proofErr w:type="spellEnd"/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266F4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vel?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7BBF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Detected?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24C4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log2FC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75AC1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djusted p value</w:t>
            </w:r>
          </w:p>
        </w:tc>
      </w:tr>
      <w:tr w:rsidR="00D872C5" w14:paraId="34504B4A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4AEF5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374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CBC82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97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B205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49A1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B7970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29D65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17A1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8.330468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48E3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5.02E-34</w:t>
            </w:r>
          </w:p>
        </w:tc>
      </w:tr>
      <w:tr w:rsidR="00D872C5" w14:paraId="06328F0E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652D0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374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7D228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9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2B61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F6AE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256A7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7196A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ACFBC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2.62798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2DD5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5.39E-41</w:t>
            </w:r>
          </w:p>
        </w:tc>
      </w:tr>
      <w:tr w:rsidR="00D872C5" w14:paraId="68312069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A6B8E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466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FF48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31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2374A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3F975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9EDA6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E42F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AEBF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9.655468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C645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.27E-52</w:t>
            </w:r>
          </w:p>
        </w:tc>
      </w:tr>
      <w:tr w:rsidR="00D872C5" w14:paraId="17929CFD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543B2" w14:textId="77777777" w:rsidR="00D872C5" w:rsidRDefault="00331FDD"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</w:rPr>
              <w:t>11467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2DE8E" w14:textId="77777777" w:rsidR="00D872C5" w:rsidRDefault="00331FDD"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</w:rPr>
              <w:t>1322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50ADBA" w14:textId="77777777" w:rsidR="00D872C5" w:rsidRDefault="00331FDD"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</w:rPr>
              <w:t>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57EA1" w14:textId="77777777" w:rsidR="00D872C5" w:rsidRDefault="00D872C5"/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77B9F6" w14:textId="77777777" w:rsidR="00D872C5" w:rsidRDefault="00331FDD"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</w:rPr>
              <w:t>yes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25D32E" w14:textId="77777777" w:rsidR="00D872C5" w:rsidRDefault="00331FDD"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236A1E" w14:textId="77777777" w:rsidR="00D872C5" w:rsidRDefault="00331FDD"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</w:rPr>
              <w:t>7.77244801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AAFC02" w14:textId="77777777" w:rsidR="00D872C5" w:rsidRDefault="00331FDD"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</w:rPr>
              <w:t>1.46E-46</w:t>
            </w:r>
          </w:p>
        </w:tc>
      </w:tr>
      <w:tr w:rsidR="00D872C5" w14:paraId="5949D3E5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D5B9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467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CFC43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32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A73E5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0F203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18A/B/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4AA7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1B623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344B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.56306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0535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42E-40</w:t>
            </w:r>
          </w:p>
        </w:tc>
      </w:tr>
      <w:tr w:rsidR="00D872C5" w14:paraId="769E7076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52E73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468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7DC9F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33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A6C3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64D8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1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689FE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CAA69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6715D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8.45142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BD276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8.58E-20</w:t>
            </w:r>
          </w:p>
        </w:tc>
      </w:tr>
      <w:tr w:rsidR="00D872C5" w14:paraId="7B00B3F7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4D665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color w:val="5B9BD5"/>
                <w:sz w:val="20"/>
                <w:szCs w:val="20"/>
                <w:u w:color="5B9BD5"/>
              </w:rPr>
              <w:t>11486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5BDAA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color w:val="5B9BD5"/>
                <w:sz w:val="20"/>
                <w:szCs w:val="20"/>
                <w:u w:color="5B9BD5"/>
              </w:rPr>
              <w:t>152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09B6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color w:val="5B9BD5"/>
                <w:sz w:val="20"/>
                <w:szCs w:val="20"/>
                <w:u w:color="5B9BD5"/>
              </w:rPr>
              <w:t>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68A9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color w:val="5B9BD5"/>
                <w:sz w:val="20"/>
                <w:szCs w:val="20"/>
                <w:u w:color="5B9BD5"/>
              </w:rPr>
              <w:t>snR39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F0C54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color w:val="5B9BD5"/>
                <w:sz w:val="20"/>
                <w:szCs w:val="20"/>
                <w:u w:color="5B9BD5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CC6A7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color w:val="5B9BD5"/>
                <w:sz w:val="20"/>
                <w:szCs w:val="20"/>
                <w:u w:color="5B9BD5"/>
              </w:rPr>
              <w:t>no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D29E0" w14:textId="77777777" w:rsidR="00D872C5" w:rsidRDefault="00D872C5"/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C5DA1" w14:textId="77777777" w:rsidR="00D872C5" w:rsidRDefault="00D872C5"/>
        </w:tc>
      </w:tr>
      <w:tr w:rsidR="00D872C5" w14:paraId="51FF8E9A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4F9B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487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C225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52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D528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4858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32A/B/U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3362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41534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25A8C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.86955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C8EB8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06E-20</w:t>
            </w:r>
          </w:p>
        </w:tc>
      </w:tr>
      <w:tr w:rsidR="00D872C5" w14:paraId="1AB3D2A5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0E828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488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1A9E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53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CF628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4831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77/U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25779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6A008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3DE2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8.16237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8DD86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46E-07</w:t>
            </w:r>
          </w:p>
        </w:tc>
      </w:tr>
      <w:tr w:rsidR="00D872C5" w14:paraId="26A53343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A4B4A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497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B2FA5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624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A410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DCB12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4432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11659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4438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.9995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505A4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80E-38</w:t>
            </w:r>
          </w:p>
        </w:tc>
      </w:tr>
      <w:tr w:rsidR="00D872C5" w14:paraId="3A0A6213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C4B6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510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D5CC3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75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8485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CC6D86" w14:textId="77777777" w:rsidR="00D872C5" w:rsidRDefault="00D872C5"/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929CC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96264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69E3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9.3192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1C2C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37E-25</w:t>
            </w:r>
          </w:p>
        </w:tc>
      </w:tr>
      <w:tr w:rsidR="00D872C5" w14:paraId="698C1F9B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1509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521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C801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870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AB2C7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D625A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38A/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6F4FA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4EDD2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62EA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.9647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B98E1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.15E-14</w:t>
            </w:r>
          </w:p>
        </w:tc>
      </w:tr>
      <w:tr w:rsidR="00D872C5" w14:paraId="63BFEB93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A559B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522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EE58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880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8E43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78F82" w14:textId="77777777" w:rsidR="00D872C5" w:rsidRDefault="00D872C5"/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19484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F7257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64ECF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.55289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3BC6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7.79E-34</w:t>
            </w:r>
          </w:p>
        </w:tc>
      </w:tr>
      <w:tr w:rsidR="00D872C5" w14:paraId="145029FC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D41A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color w:val="5B9BD5"/>
                <w:sz w:val="20"/>
                <w:szCs w:val="20"/>
                <w:u w:color="5B9BD5"/>
              </w:rPr>
              <w:lastRenderedPageBreak/>
              <w:t>11563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CF9B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color w:val="5B9BD5"/>
                <w:sz w:val="20"/>
                <w:szCs w:val="20"/>
                <w:u w:color="5B9BD5"/>
              </w:rPr>
              <w:t>229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59F7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color w:val="5B9BD5"/>
                <w:sz w:val="20"/>
                <w:szCs w:val="20"/>
                <w:u w:color="5B9BD5"/>
              </w:rPr>
              <w:t>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D3E0A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color w:val="5B9BD5"/>
                <w:sz w:val="20"/>
                <w:szCs w:val="20"/>
                <w:u w:color="5B9BD5"/>
              </w:rPr>
              <w:t>U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5EAF5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color w:val="5B9BD5"/>
                <w:sz w:val="20"/>
                <w:szCs w:val="20"/>
                <w:u w:color="5B9BD5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8EDC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color w:val="5B9BD5"/>
                <w:sz w:val="20"/>
                <w:szCs w:val="20"/>
                <w:u w:color="5B9BD5"/>
              </w:rPr>
              <w:t>no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46B0FA" w14:textId="77777777" w:rsidR="00D872C5" w:rsidRDefault="00D872C5"/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03DD0" w14:textId="77777777" w:rsidR="00D872C5" w:rsidRDefault="00D872C5"/>
        </w:tc>
      </w:tr>
      <w:tr w:rsidR="00D872C5" w14:paraId="2BD704EC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675EB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569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A99F3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350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D1FA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3FF0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1B22E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5F73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B8EA6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9.587046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4E52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8.89E-23</w:t>
            </w:r>
          </w:p>
        </w:tc>
      </w:tr>
      <w:tr w:rsidR="00D872C5" w14:paraId="64AD7F78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E494B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color w:val="5B9BD5"/>
                <w:sz w:val="20"/>
                <w:szCs w:val="20"/>
                <w:u w:color="5B9BD5"/>
              </w:rPr>
              <w:t>11571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A3F8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color w:val="5B9BD5"/>
                <w:sz w:val="20"/>
                <w:szCs w:val="20"/>
                <w:u w:color="5B9BD5"/>
              </w:rPr>
              <w:t>2362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D3A1B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color w:val="5B9BD5"/>
                <w:sz w:val="20"/>
                <w:szCs w:val="20"/>
                <w:u w:color="5B9BD5"/>
              </w:rPr>
              <w:t>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EFBF8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color w:val="5B9BD5"/>
                <w:sz w:val="20"/>
                <w:szCs w:val="20"/>
                <w:u w:color="5B9BD5"/>
              </w:rPr>
              <w:t>U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92590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color w:val="5B9BD5"/>
                <w:sz w:val="20"/>
                <w:szCs w:val="20"/>
                <w:u w:color="5B9BD5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F59D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color w:val="5B9BD5"/>
                <w:sz w:val="20"/>
                <w:szCs w:val="20"/>
                <w:u w:color="5B9BD5"/>
              </w:rPr>
              <w:t>no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D62202" w14:textId="77777777" w:rsidR="00D872C5" w:rsidRDefault="00D872C5"/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39A92" w14:textId="77777777" w:rsidR="00D872C5" w:rsidRDefault="00D872C5"/>
        </w:tc>
      </w:tr>
      <w:tr w:rsidR="00D872C5" w14:paraId="06295181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013C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571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3BCC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364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E893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9207B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3F25C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9896B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A9B0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.378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A76B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.84E-77</w:t>
            </w:r>
          </w:p>
        </w:tc>
      </w:tr>
      <w:tr w:rsidR="00D872C5" w14:paraId="6BECA64B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8817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574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C075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400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1EB7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A33F3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HBII-2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BD455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1B3B4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BE16F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9.007025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3EB7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.18E-26</w:t>
            </w:r>
          </w:p>
        </w:tc>
      </w:tr>
      <w:tr w:rsidR="00D872C5" w14:paraId="4237DDD8" w14:textId="77777777">
        <w:trPr>
          <w:trHeight w:val="44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B46D7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576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8C04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414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545CD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AC58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ZL5/6/SNORD143/1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F7A31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81F7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1BF2F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.36035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4ECA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.97E-23</w:t>
            </w:r>
          </w:p>
        </w:tc>
      </w:tr>
      <w:tr w:rsidR="00D872C5" w14:paraId="487FD4D1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46883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576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3F97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42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674F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30C8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mgh28S-24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4E2E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A25AF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795E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3.18647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ED49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6.38E-171</w:t>
            </w:r>
          </w:p>
        </w:tc>
      </w:tr>
      <w:tr w:rsidR="00D872C5" w14:paraId="2E07155B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435E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577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4F94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42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BBACC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E0FB0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mgh28S-24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C317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2C7F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E6D3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.0101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C0444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.45E-17</w:t>
            </w:r>
          </w:p>
        </w:tc>
      </w:tr>
      <w:tr w:rsidR="00D872C5" w14:paraId="03905D26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CB102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613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38C9E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786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A6227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52BF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HBII-4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F54CF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95B70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C777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7.64920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9EFE5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6.31E-05</w:t>
            </w:r>
          </w:p>
        </w:tc>
      </w:tr>
      <w:tr w:rsidR="00D872C5" w14:paraId="04AB0EC3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5232D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615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5A9F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0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546B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777F8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6420C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4B52A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FC0D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8.838489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6CE7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27E-79</w:t>
            </w:r>
          </w:p>
        </w:tc>
      </w:tr>
      <w:tr w:rsidR="00D872C5" w14:paraId="2ABD1BFF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2016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616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DD30A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14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A034C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15CCB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5CB16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E733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5F02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2.2903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BABD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7.88E-34</w:t>
            </w:r>
          </w:p>
        </w:tc>
      </w:tr>
      <w:tr w:rsidR="00D872C5" w14:paraId="635C8A33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7CFE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617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F37E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2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00C6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D8BEC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1CDA8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F9146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0DB0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.8275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FA86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51E-60</w:t>
            </w:r>
          </w:p>
        </w:tc>
      </w:tr>
      <w:tr w:rsidR="00D872C5" w14:paraId="26D4A153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EC06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618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9507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36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0E60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5A3F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1FF32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BFF06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76024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.6890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1F80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7.29E-20</w:t>
            </w:r>
          </w:p>
        </w:tc>
      </w:tr>
      <w:tr w:rsidR="00D872C5" w14:paraId="2C80B425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DA7E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620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5EE59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60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9BA7A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C8A6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D6D3E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D3FF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C56F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.05747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08F2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9.81E-28</w:t>
            </w:r>
          </w:p>
        </w:tc>
      </w:tr>
      <w:tr w:rsidR="00D872C5" w14:paraId="60F32E6D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BB54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622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B6235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7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774D9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8C3D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AEFAF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DE64A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7C70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9.26956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B8DF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08E-19</w:t>
            </w:r>
          </w:p>
        </w:tc>
      </w:tr>
      <w:tr w:rsidR="00D872C5" w14:paraId="6295FC5C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48EDA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697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D2FD2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626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45E1C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3AD18" w14:textId="77777777" w:rsidR="00D872C5" w:rsidRDefault="00D872C5"/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439E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D1D2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3D4F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.4135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0D7D8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91E-47</w:t>
            </w:r>
          </w:p>
        </w:tc>
      </w:tr>
      <w:tr w:rsidR="00D872C5" w14:paraId="295D3E86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FF3E7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704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0C74C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700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E8174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D2191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HBII-180A/B/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8A14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F0F80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68752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.894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62DA4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28E-35</w:t>
            </w:r>
          </w:p>
        </w:tc>
      </w:tr>
      <w:tr w:rsidR="00D872C5" w14:paraId="6BB4241F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3454E5" w14:textId="77777777" w:rsidR="00D872C5" w:rsidRDefault="00331FDD"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</w:rPr>
              <w:t>11706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A9DA90" w14:textId="77777777" w:rsidR="00D872C5" w:rsidRDefault="00331FDD"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</w:rPr>
              <w:t>3717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2AC70" w14:textId="77777777" w:rsidR="00D872C5" w:rsidRDefault="00331FDD"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</w:rPr>
              <w:t>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E34A2" w14:textId="77777777" w:rsidR="00D872C5" w:rsidRDefault="00331FDD"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</w:rPr>
              <w:t>HBII-180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5ECB8" w14:textId="77777777" w:rsidR="00D872C5" w:rsidRDefault="00331FDD"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</w:rPr>
              <w:t>yes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6F55C" w14:textId="77777777" w:rsidR="00D872C5" w:rsidRDefault="00331FDD"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0F8BD6" w14:textId="77777777" w:rsidR="00D872C5" w:rsidRDefault="00331FDD"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</w:rPr>
              <w:t>10.24109708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45A2C" w14:textId="77777777" w:rsidR="00D872C5" w:rsidRDefault="00331FDD">
            <w:r>
              <w:rPr>
                <w:rFonts w:ascii="Arial" w:hAnsi="Arial" w:cs="Arial Unicode MS"/>
                <w:color w:val="000000"/>
                <w:sz w:val="20"/>
                <w:szCs w:val="20"/>
                <w:u w:color="000000"/>
              </w:rPr>
              <w:t>1.54E-13</w:t>
            </w:r>
          </w:p>
        </w:tc>
      </w:tr>
      <w:tr w:rsidR="00D872C5" w14:paraId="06B3A984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AA6C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color w:val="5B9BD5"/>
                <w:sz w:val="20"/>
                <w:szCs w:val="20"/>
                <w:u w:color="5B9BD5"/>
              </w:rPr>
              <w:t>11706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3E1C4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color w:val="5B9BD5"/>
                <w:sz w:val="20"/>
                <w:szCs w:val="20"/>
                <w:u w:color="5B9BD5"/>
              </w:rPr>
              <w:t>371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CEC75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color w:val="5B9BD5"/>
                <w:sz w:val="20"/>
                <w:szCs w:val="20"/>
                <w:u w:color="5B9BD5"/>
              </w:rPr>
              <w:t>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C2842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color w:val="5B9BD5"/>
                <w:sz w:val="20"/>
                <w:szCs w:val="20"/>
                <w:u w:color="5B9BD5"/>
              </w:rPr>
              <w:t>U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5092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color w:val="5B9BD5"/>
                <w:sz w:val="20"/>
                <w:szCs w:val="20"/>
                <w:u w:color="5B9BD5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4C614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color w:val="5B9BD5"/>
                <w:sz w:val="20"/>
                <w:szCs w:val="20"/>
                <w:u w:color="5B9BD5"/>
              </w:rPr>
              <w:t>no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D9BCB" w14:textId="77777777" w:rsidR="00D872C5" w:rsidRDefault="00D872C5"/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E85E6" w14:textId="77777777" w:rsidR="00D872C5" w:rsidRDefault="00D872C5"/>
        </w:tc>
      </w:tr>
      <w:tr w:rsidR="00D872C5" w14:paraId="2DE87928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AE21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707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FEAC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72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F12D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22723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36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844C9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7C42C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1AD66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.5082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F64B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.07E-14</w:t>
            </w:r>
          </w:p>
        </w:tc>
      </w:tr>
      <w:tr w:rsidR="00D872C5" w14:paraId="793D7110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CCCE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709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E47F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74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AB741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2953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HBII-2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74263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EA085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4E794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6.46637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8E541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5.50E-09</w:t>
            </w:r>
          </w:p>
        </w:tc>
      </w:tr>
      <w:tr w:rsidR="00D872C5" w14:paraId="3D873ACB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76A2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710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21017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75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1DFC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30CA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8DBA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8E601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A345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8.50116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5E3F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.32E-10</w:t>
            </w:r>
          </w:p>
        </w:tc>
      </w:tr>
      <w:tr w:rsidR="00D872C5" w14:paraId="6AB396DE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E7633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713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D5731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784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E2CB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5B0F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15A/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2905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8B58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188DA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.15055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FF0D7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8.93E-11</w:t>
            </w:r>
          </w:p>
        </w:tc>
      </w:tr>
      <w:tr w:rsidR="00D872C5" w14:paraId="5917C61E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AFB54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713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AAE4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79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8C9DD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FA52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NORD15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FD2E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0A22C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E4539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.073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672C3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37E-29</w:t>
            </w:r>
          </w:p>
        </w:tc>
      </w:tr>
      <w:tr w:rsidR="00D872C5" w14:paraId="2B82FA30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18571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715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1362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807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6CC6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D9F2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mgU6-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EA8E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627FA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9274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6.96368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F4AC4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.84E-23</w:t>
            </w:r>
          </w:p>
        </w:tc>
      </w:tr>
      <w:tr w:rsidR="00D872C5" w14:paraId="3A124495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C4D2B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716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D470B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817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F4620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1D96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CA48/HBI-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DDE7A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C19E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4B7E6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2.21898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CFF1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79E-45</w:t>
            </w:r>
          </w:p>
        </w:tc>
      </w:tr>
      <w:tr w:rsidR="00D872C5" w14:paraId="20C8A868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DE94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717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C6C1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824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B99E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B195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70FD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8908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CDBC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.44786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7B07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5.37E-33</w:t>
            </w:r>
          </w:p>
        </w:tc>
      </w:tr>
      <w:tr w:rsidR="00D872C5" w14:paraId="62B9FD24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1710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717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89EBD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82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8755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2A37D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DE80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AB777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1D95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3.1830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B5CF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53E-54</w:t>
            </w:r>
          </w:p>
        </w:tc>
      </w:tr>
      <w:tr w:rsidR="00D872C5" w14:paraId="7E5EDC73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313BA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718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C9320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840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912CA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6A008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2B49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73A1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7D069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3.59508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71733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9.18E-208</w:t>
            </w:r>
          </w:p>
        </w:tc>
      </w:tr>
      <w:tr w:rsidR="00D872C5" w14:paraId="01293368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3C1A3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721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C5B1B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866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4003F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E3E01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HBII-3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1873E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240CF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12063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.1145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6604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.60E-95</w:t>
            </w:r>
          </w:p>
        </w:tc>
      </w:tr>
      <w:tr w:rsidR="00D872C5" w14:paraId="78B1A884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5D08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lastRenderedPageBreak/>
              <w:t>11721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EC52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868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D7DC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6E59D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9BE4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6CCC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B576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.55245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049AC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.30E-129</w:t>
            </w:r>
          </w:p>
        </w:tc>
      </w:tr>
      <w:tr w:rsidR="00D872C5" w14:paraId="005C5441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AB7F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723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8FE9F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886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0FE99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815AE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889B3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87F2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F1D42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9.18595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4BAB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5.57E-10</w:t>
            </w:r>
          </w:p>
        </w:tc>
      </w:tr>
      <w:tr w:rsidR="00D872C5" w14:paraId="272D9D01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18FD8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724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4166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898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CC30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F32B0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HBII-99/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58D1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1BED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C3D72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.27247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2268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36E-30</w:t>
            </w:r>
          </w:p>
        </w:tc>
      </w:tr>
      <w:tr w:rsidR="00D872C5" w14:paraId="2849FA5B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D088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727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D02B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924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0E71B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2C37C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52BD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F502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C22CA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9.274559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8BA2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51E-11</w:t>
            </w:r>
          </w:p>
        </w:tc>
      </w:tr>
      <w:tr w:rsidR="00D872C5" w14:paraId="7DE7661A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16318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729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6D1E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94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0285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F7A69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HBII-82/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BF79D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1749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D3605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2.2500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22962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73E-127</w:t>
            </w:r>
          </w:p>
        </w:tc>
      </w:tr>
      <w:tr w:rsidR="00D872C5" w14:paraId="120464A5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4F10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color w:val="5B9BD5"/>
                <w:sz w:val="20"/>
                <w:szCs w:val="20"/>
                <w:u w:color="5B9BD5"/>
              </w:rPr>
              <w:t>11739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F5D8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color w:val="5B9BD5"/>
                <w:sz w:val="20"/>
                <w:szCs w:val="20"/>
                <w:u w:color="5B9BD5"/>
              </w:rPr>
              <w:t>404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12EE0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color w:val="5B9BD5"/>
                <w:sz w:val="20"/>
                <w:szCs w:val="20"/>
                <w:u w:color="5B9BD5"/>
              </w:rPr>
              <w:t>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42B6B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color w:val="5B9BD5"/>
                <w:sz w:val="20"/>
                <w:szCs w:val="20"/>
                <w:u w:color="5B9BD5"/>
              </w:rPr>
              <w:t>U1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69914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color w:val="5B9BD5"/>
                <w:sz w:val="20"/>
                <w:szCs w:val="20"/>
                <w:u w:color="5B9BD5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847F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color w:val="5B9BD5"/>
                <w:sz w:val="20"/>
                <w:szCs w:val="20"/>
                <w:u w:color="5B9BD5"/>
              </w:rPr>
              <w:t>no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D6E0E" w14:textId="77777777" w:rsidR="00D872C5" w:rsidRDefault="00D872C5"/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3BFDD" w14:textId="77777777" w:rsidR="00D872C5" w:rsidRDefault="00D872C5"/>
        </w:tc>
      </w:tr>
      <w:tr w:rsidR="00D872C5" w14:paraId="3CC443AE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95BBD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740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5411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05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FCCF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576BA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CB02C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541F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31504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8.83534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113E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99E-05</w:t>
            </w:r>
          </w:p>
        </w:tc>
      </w:tr>
      <w:tr w:rsidR="00D872C5" w14:paraId="2ED72D61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6532B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754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8764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19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E075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2C590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5FC21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521A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8D9D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2.39906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99BC3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5.00E-31</w:t>
            </w:r>
          </w:p>
        </w:tc>
      </w:tr>
      <w:tr w:rsidR="00D872C5" w14:paraId="0D3818D0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F4A51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757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DA4A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226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2002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DC59B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58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6BA0B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02873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B36C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9.428109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4167C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.73E-32</w:t>
            </w:r>
          </w:p>
        </w:tc>
      </w:tr>
      <w:tr w:rsidR="00D872C5" w14:paraId="7766A736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1CA84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757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704E9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227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2A89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A0D6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58A/B/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3222B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6B3DB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2C8BB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.08335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FA038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34E-49</w:t>
            </w:r>
          </w:p>
        </w:tc>
      </w:tr>
      <w:tr w:rsidR="00D872C5" w14:paraId="5C6FD020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9B9E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765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DB35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30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654C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ED19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ABD4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4D4F8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EFA62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.5933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C54EE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8.11E-19</w:t>
            </w:r>
          </w:p>
        </w:tc>
      </w:tr>
      <w:tr w:rsidR="00D872C5" w14:paraId="319DF29B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90331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771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03EC0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36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8325C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E387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D7EA0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3A7B2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3EBE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9.84891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EABB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48E-13</w:t>
            </w:r>
          </w:p>
        </w:tc>
      </w:tr>
      <w:tr w:rsidR="00D872C5" w14:paraId="638AE4C4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70F27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773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25DA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391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9F9FC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C102C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nR38A/B/C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4B80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64CAA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BFF21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.243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B637E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6.89E-19</w:t>
            </w:r>
          </w:p>
        </w:tc>
      </w:tr>
      <w:tr w:rsidR="00D872C5" w14:paraId="5727F480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77233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780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8F0A6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45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E592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ED0D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49A/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E66E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DE787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C16C0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.95609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A958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.11E-135</w:t>
            </w:r>
          </w:p>
        </w:tc>
      </w:tr>
      <w:tr w:rsidR="00D872C5" w14:paraId="6F58A4D7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DBA7C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784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FFF2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493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ACDCD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174E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HBII-2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0FB14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11542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52D3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.71001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4457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.04E-57</w:t>
            </w:r>
          </w:p>
        </w:tc>
      </w:tr>
      <w:tr w:rsidR="00D872C5" w14:paraId="32305C27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B8AD1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color w:val="0070C0"/>
                <w:sz w:val="20"/>
                <w:szCs w:val="20"/>
                <w:u w:color="0070C0"/>
              </w:rPr>
              <w:t>11784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41A7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color w:val="0070C0"/>
                <w:sz w:val="20"/>
                <w:szCs w:val="20"/>
                <w:u w:color="0070C0"/>
              </w:rPr>
              <w:t>4497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078D3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color w:val="0070C0"/>
                <w:sz w:val="20"/>
                <w:szCs w:val="20"/>
                <w:u w:color="0070C0"/>
              </w:rPr>
              <w:t>U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C2205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color w:val="0070C0"/>
                <w:sz w:val="20"/>
                <w:szCs w:val="20"/>
                <w:u w:color="0070C0"/>
              </w:rPr>
              <w:t>SNORD62A/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60B3B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color w:val="0070C0"/>
                <w:sz w:val="20"/>
                <w:szCs w:val="20"/>
                <w:u w:color="0070C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DBD0E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color w:val="5B9BD5"/>
                <w:sz w:val="20"/>
                <w:szCs w:val="20"/>
                <w:u w:color="5B9BD5"/>
              </w:rPr>
              <w:t>no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E9B170" w14:textId="77777777" w:rsidR="00D872C5" w:rsidRDefault="00D872C5"/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490421" w14:textId="77777777" w:rsidR="00D872C5" w:rsidRDefault="00D872C5"/>
        </w:tc>
      </w:tr>
      <w:tr w:rsidR="00D872C5" w14:paraId="30AB87F3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C08C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784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A88F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498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66876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64B86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NORD62A/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346B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BCF1F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C350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.8355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B175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5.26E-85</w:t>
            </w:r>
          </w:p>
        </w:tc>
      </w:tr>
      <w:tr w:rsidR="00D872C5" w14:paraId="70399CAB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B4E3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787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44851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522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3DAB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DB74C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1ADFC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0718E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53205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9.798517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BDD6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09E-12</w:t>
            </w:r>
          </w:p>
        </w:tc>
      </w:tr>
      <w:tr w:rsidR="00D872C5" w14:paraId="707135D7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3C4DA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788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7C9B9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535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69130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B7EA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35A/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5E23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C36DB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55898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2.49586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AF8A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9.45E-251</w:t>
            </w:r>
          </w:p>
        </w:tc>
      </w:tr>
      <w:tr w:rsidR="00D872C5" w14:paraId="59CAC109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B74E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791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30050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570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CB75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52D62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F7E6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D1DBA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E4C7D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8.764135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D3A76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7.07E-11</w:t>
            </w:r>
          </w:p>
        </w:tc>
      </w:tr>
      <w:tr w:rsidR="00D872C5" w14:paraId="7F2AA2FB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5C583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793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B085E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58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0CCB0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D6820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NORD1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47D56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D2E8D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3AABD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.6026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DE172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8.32E-131</w:t>
            </w:r>
          </w:p>
        </w:tc>
      </w:tr>
      <w:tr w:rsidR="00D872C5" w14:paraId="2F9B56DF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BB6E6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796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6F23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617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79D9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35BA1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HBII-296A/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30F77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91AA4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D514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8.40721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6436E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45E-52</w:t>
            </w:r>
          </w:p>
        </w:tc>
      </w:tr>
      <w:tr w:rsidR="00D872C5" w14:paraId="23DFBDD8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074C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796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C4F2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619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2678B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2F37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HBII-2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73831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8AED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7813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.4633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5B79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10E-90</w:t>
            </w:r>
          </w:p>
        </w:tc>
      </w:tr>
      <w:tr w:rsidR="00D872C5" w14:paraId="2DD213D3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2D99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797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252B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622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8B2C2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A154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U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7E622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9A3C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CE92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.90306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856A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.03E-95</w:t>
            </w:r>
          </w:p>
        </w:tc>
      </w:tr>
      <w:tr w:rsidR="00D872C5" w14:paraId="6E8736CC" w14:textId="77777777">
        <w:trPr>
          <w:trHeight w:val="223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F4B7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798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0FB8F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636</w:t>
            </w:r>
          </w:p>
        </w:tc>
        <w:tc>
          <w:tcPr>
            <w:tcW w:w="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81C1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9C2C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SNORD121A/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2C0E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no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406CD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ye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C29A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9.767133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F7CD2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42E-39</w:t>
            </w:r>
          </w:p>
        </w:tc>
      </w:tr>
    </w:tbl>
    <w:p w14:paraId="544E2F30" w14:textId="77777777" w:rsidR="00D872C5" w:rsidRDefault="00D872C5">
      <w:pPr>
        <w:pStyle w:val="Body"/>
        <w:widowControl w:val="0"/>
        <w:spacing w:line="240" w:lineRule="auto"/>
        <w:rPr>
          <w:rFonts w:ascii="Arial" w:eastAsia="Arial" w:hAnsi="Arial" w:cs="Arial"/>
          <w:sz w:val="24"/>
          <w:szCs w:val="24"/>
        </w:rPr>
      </w:pPr>
    </w:p>
    <w:p w14:paraId="567520AC" w14:textId="77777777" w:rsidR="00D872C5" w:rsidRDefault="00D872C5">
      <w:pPr>
        <w:pStyle w:val="Body"/>
        <w:rPr>
          <w:rFonts w:ascii="Arial" w:eastAsia="Arial" w:hAnsi="Arial" w:cs="Arial"/>
          <w:sz w:val="24"/>
          <w:szCs w:val="24"/>
        </w:rPr>
      </w:pPr>
    </w:p>
    <w:p w14:paraId="66735753" w14:textId="77777777" w:rsidR="00D872C5" w:rsidRDefault="00331FDD">
      <w:pPr>
        <w:pStyle w:val="Body"/>
      </w:pPr>
      <w:r>
        <w:rPr>
          <w:rFonts w:ascii="Arial Unicode MS" w:hAnsi="Arial Unicode MS"/>
          <w:sz w:val="24"/>
          <w:szCs w:val="24"/>
        </w:rPr>
        <w:br w:type="page"/>
      </w:r>
    </w:p>
    <w:p w14:paraId="71E9FA1E" w14:textId="77777777" w:rsidR="00D872C5" w:rsidRDefault="00331FDD">
      <w:pPr>
        <w:pStyle w:val="Body"/>
        <w:rPr>
          <w:rFonts w:ascii="Arial" w:eastAsia="Arial" w:hAnsi="Arial" w:cs="Arial"/>
          <w:b/>
          <w:bCs/>
          <w:sz w:val="24"/>
          <w:szCs w:val="24"/>
        </w:rPr>
      </w:pPr>
      <w:r>
        <w:rPr>
          <w:rFonts w:ascii="Arial" w:hAnsi="Arial"/>
          <w:b/>
          <w:bCs/>
          <w:sz w:val="24"/>
          <w:szCs w:val="24"/>
        </w:rPr>
        <w:lastRenderedPageBreak/>
        <w:t>Table S2</w:t>
      </w:r>
    </w:p>
    <w:p w14:paraId="382D517A" w14:textId="77777777" w:rsidR="00D872C5" w:rsidRDefault="00331FDD">
      <w:pPr>
        <w:pStyle w:val="Body"/>
        <w:rPr>
          <w:rFonts w:ascii="Arial" w:eastAsia="Arial" w:hAnsi="Arial" w:cs="Arial"/>
          <w:sz w:val="24"/>
          <w:szCs w:val="24"/>
        </w:rPr>
      </w:pPr>
      <w:r w:rsidRPr="00F248D3">
        <w:rPr>
          <w:rFonts w:ascii="Arial" w:hAnsi="Arial"/>
          <w:color w:val="auto"/>
          <w:sz w:val="24"/>
          <w:szCs w:val="24"/>
        </w:rPr>
        <w:t xml:space="preserve">Methylation site analysis using the same pipeline in a pilot experiment (low starting material, low sequencing reads) sequenced on Illumina </w:t>
      </w:r>
      <w:proofErr w:type="spellStart"/>
      <w:r w:rsidRPr="00F248D3">
        <w:rPr>
          <w:rFonts w:ascii="Arial" w:hAnsi="Arial"/>
          <w:color w:val="auto"/>
          <w:sz w:val="24"/>
          <w:szCs w:val="24"/>
        </w:rPr>
        <w:t>MiSeq</w:t>
      </w:r>
      <w:proofErr w:type="spellEnd"/>
      <w:r w:rsidRPr="00F248D3">
        <w:rPr>
          <w:rFonts w:ascii="Arial" w:hAnsi="Arial"/>
          <w:color w:val="auto"/>
          <w:sz w:val="24"/>
          <w:szCs w:val="24"/>
        </w:rPr>
        <w:t xml:space="preserve">. After setting cutoffs of log2FC &gt;7 and adjusted p value &lt;0.0001 similar to what we did with the </w:t>
      </w:r>
      <w:proofErr w:type="spellStart"/>
      <w:r w:rsidRPr="00F248D3">
        <w:rPr>
          <w:rFonts w:ascii="Arial" w:hAnsi="Arial"/>
          <w:color w:val="auto"/>
          <w:sz w:val="24"/>
          <w:szCs w:val="24"/>
        </w:rPr>
        <w:t>nextseq</w:t>
      </w:r>
      <w:proofErr w:type="spellEnd"/>
      <w:r w:rsidRPr="00F248D3">
        <w:rPr>
          <w:rFonts w:ascii="Arial" w:hAnsi="Arial"/>
          <w:color w:val="auto"/>
          <w:sz w:val="24"/>
          <w:szCs w:val="24"/>
        </w:rPr>
        <w:t xml:space="preserve"> experiment, we still obtained more than 30 ‘novel’ sites with high significance values. However, this may likely be due to a lack of more thorough </w:t>
      </w:r>
      <w:r>
        <w:rPr>
          <w:rFonts w:ascii="Arial" w:hAnsi="Arial"/>
          <w:sz w:val="24"/>
          <w:szCs w:val="24"/>
        </w:rPr>
        <w:t>coverage in the control sample for accurate statistical calculations.</w:t>
      </w:r>
    </w:p>
    <w:p w14:paraId="3D9B8379" w14:textId="77777777" w:rsidR="00D872C5" w:rsidRDefault="00D872C5">
      <w:pPr>
        <w:pStyle w:val="Body"/>
        <w:rPr>
          <w:rFonts w:ascii="Arial" w:eastAsia="Arial" w:hAnsi="Arial" w:cs="Arial"/>
          <w:sz w:val="24"/>
          <w:szCs w:val="24"/>
        </w:rPr>
      </w:pPr>
    </w:p>
    <w:p w14:paraId="120F7DBF" w14:textId="77777777" w:rsidR="00D872C5" w:rsidRDefault="00D872C5">
      <w:pPr>
        <w:pStyle w:val="Body"/>
        <w:rPr>
          <w:rFonts w:ascii="Arial" w:eastAsia="Arial" w:hAnsi="Arial" w:cs="Arial"/>
          <w:sz w:val="24"/>
          <w:szCs w:val="24"/>
        </w:rPr>
      </w:pPr>
    </w:p>
    <w:p w14:paraId="7757B21E" w14:textId="77777777" w:rsidR="00D872C5" w:rsidRDefault="00D872C5">
      <w:pPr>
        <w:pStyle w:val="Body"/>
        <w:rPr>
          <w:rFonts w:ascii="Arial" w:eastAsia="Arial" w:hAnsi="Arial" w:cs="Arial"/>
          <w:sz w:val="24"/>
          <w:szCs w:val="24"/>
        </w:rPr>
      </w:pPr>
    </w:p>
    <w:p w14:paraId="7A592FC4" w14:textId="77777777" w:rsidR="00D872C5" w:rsidRDefault="00D872C5">
      <w:pPr>
        <w:pStyle w:val="Body"/>
        <w:rPr>
          <w:rFonts w:ascii="Arial" w:eastAsia="Arial" w:hAnsi="Arial" w:cs="Arial"/>
          <w:sz w:val="24"/>
          <w:szCs w:val="24"/>
        </w:rPr>
      </w:pPr>
    </w:p>
    <w:p w14:paraId="4A8A709B" w14:textId="77777777" w:rsidR="00D872C5" w:rsidRDefault="00D872C5">
      <w:pPr>
        <w:pStyle w:val="Body"/>
        <w:rPr>
          <w:rFonts w:ascii="Arial" w:eastAsia="Arial" w:hAnsi="Arial" w:cs="Arial"/>
          <w:sz w:val="24"/>
          <w:szCs w:val="24"/>
        </w:rPr>
      </w:pPr>
    </w:p>
    <w:p w14:paraId="3C0ED4A2" w14:textId="77777777" w:rsidR="00D872C5" w:rsidRDefault="00D872C5">
      <w:pPr>
        <w:pStyle w:val="Body"/>
        <w:rPr>
          <w:rFonts w:ascii="Arial" w:eastAsia="Arial" w:hAnsi="Arial" w:cs="Arial"/>
          <w:sz w:val="24"/>
          <w:szCs w:val="24"/>
        </w:rPr>
      </w:pPr>
    </w:p>
    <w:p w14:paraId="20001B07" w14:textId="77777777" w:rsidR="00D872C5" w:rsidRDefault="00D872C5">
      <w:pPr>
        <w:pStyle w:val="Body"/>
        <w:rPr>
          <w:rFonts w:ascii="Arial" w:eastAsia="Arial" w:hAnsi="Arial" w:cs="Arial"/>
          <w:sz w:val="24"/>
          <w:szCs w:val="24"/>
        </w:rPr>
      </w:pPr>
    </w:p>
    <w:p w14:paraId="3F199CA8" w14:textId="77777777" w:rsidR="00D872C5" w:rsidRDefault="00D872C5">
      <w:pPr>
        <w:pStyle w:val="Body"/>
        <w:rPr>
          <w:rFonts w:ascii="Arial" w:eastAsia="Arial" w:hAnsi="Arial" w:cs="Arial"/>
          <w:sz w:val="24"/>
          <w:szCs w:val="24"/>
        </w:rPr>
      </w:pPr>
    </w:p>
    <w:p w14:paraId="549BACF3" w14:textId="77777777" w:rsidR="00D872C5" w:rsidRDefault="00D872C5">
      <w:pPr>
        <w:pStyle w:val="Body"/>
        <w:rPr>
          <w:rFonts w:ascii="Arial" w:eastAsia="Arial" w:hAnsi="Arial" w:cs="Arial"/>
          <w:sz w:val="24"/>
          <w:szCs w:val="24"/>
        </w:rPr>
      </w:pPr>
    </w:p>
    <w:p w14:paraId="7346D0E6" w14:textId="77777777" w:rsidR="00D872C5" w:rsidRDefault="00D872C5">
      <w:pPr>
        <w:pStyle w:val="Body"/>
        <w:rPr>
          <w:rFonts w:ascii="Arial" w:eastAsia="Arial" w:hAnsi="Arial" w:cs="Arial"/>
          <w:sz w:val="24"/>
          <w:szCs w:val="24"/>
        </w:rPr>
      </w:pPr>
    </w:p>
    <w:p w14:paraId="7EC8F399" w14:textId="77777777" w:rsidR="00D872C5" w:rsidRDefault="00D872C5">
      <w:pPr>
        <w:pStyle w:val="Body"/>
        <w:rPr>
          <w:rFonts w:ascii="Arial" w:eastAsia="Arial" w:hAnsi="Arial" w:cs="Arial"/>
          <w:sz w:val="24"/>
          <w:szCs w:val="24"/>
        </w:rPr>
      </w:pPr>
    </w:p>
    <w:p w14:paraId="7E363215" w14:textId="77777777" w:rsidR="00D872C5" w:rsidRDefault="00D872C5">
      <w:pPr>
        <w:pStyle w:val="Body"/>
        <w:rPr>
          <w:rFonts w:ascii="Arial" w:eastAsia="Arial" w:hAnsi="Arial" w:cs="Arial"/>
          <w:sz w:val="24"/>
          <w:szCs w:val="24"/>
        </w:rPr>
      </w:pPr>
    </w:p>
    <w:p w14:paraId="002C596D" w14:textId="77777777" w:rsidR="00D872C5" w:rsidRDefault="00D872C5">
      <w:pPr>
        <w:pStyle w:val="Body"/>
        <w:rPr>
          <w:rFonts w:ascii="Arial" w:eastAsia="Arial" w:hAnsi="Arial" w:cs="Arial"/>
          <w:sz w:val="24"/>
          <w:szCs w:val="24"/>
        </w:rPr>
      </w:pPr>
    </w:p>
    <w:p w14:paraId="406F5F92" w14:textId="77777777" w:rsidR="00D872C5" w:rsidRDefault="00D872C5">
      <w:pPr>
        <w:pStyle w:val="Body"/>
        <w:rPr>
          <w:rFonts w:ascii="Arial" w:eastAsia="Arial" w:hAnsi="Arial" w:cs="Arial"/>
          <w:sz w:val="24"/>
          <w:szCs w:val="24"/>
        </w:rPr>
      </w:pPr>
    </w:p>
    <w:p w14:paraId="0BB24DFE" w14:textId="77777777" w:rsidR="00D872C5" w:rsidRDefault="00D872C5">
      <w:pPr>
        <w:pStyle w:val="Body"/>
        <w:rPr>
          <w:rFonts w:ascii="Arial" w:eastAsia="Arial" w:hAnsi="Arial" w:cs="Arial"/>
          <w:sz w:val="24"/>
          <w:szCs w:val="24"/>
        </w:rPr>
      </w:pPr>
    </w:p>
    <w:p w14:paraId="5266C4FE" w14:textId="77777777" w:rsidR="00D872C5" w:rsidRDefault="00D872C5">
      <w:pPr>
        <w:pStyle w:val="Body"/>
        <w:rPr>
          <w:rFonts w:ascii="Arial" w:eastAsia="Arial" w:hAnsi="Arial" w:cs="Arial"/>
          <w:sz w:val="24"/>
          <w:szCs w:val="24"/>
        </w:rPr>
      </w:pPr>
    </w:p>
    <w:p w14:paraId="4BA01532" w14:textId="77777777" w:rsidR="00D872C5" w:rsidRDefault="00D872C5">
      <w:pPr>
        <w:pStyle w:val="Body"/>
        <w:rPr>
          <w:rFonts w:ascii="Arial" w:eastAsia="Arial" w:hAnsi="Arial" w:cs="Arial"/>
          <w:sz w:val="24"/>
          <w:szCs w:val="24"/>
        </w:rPr>
      </w:pPr>
    </w:p>
    <w:p w14:paraId="5759FF98" w14:textId="77777777" w:rsidR="00D872C5" w:rsidRDefault="00D872C5">
      <w:pPr>
        <w:pStyle w:val="Body"/>
        <w:rPr>
          <w:rFonts w:ascii="Arial" w:eastAsia="Arial" w:hAnsi="Arial" w:cs="Arial"/>
          <w:sz w:val="24"/>
          <w:szCs w:val="24"/>
        </w:rPr>
      </w:pPr>
    </w:p>
    <w:p w14:paraId="32AF61A8" w14:textId="77777777" w:rsidR="00D872C5" w:rsidRDefault="00D872C5">
      <w:pPr>
        <w:pStyle w:val="Body"/>
        <w:rPr>
          <w:rFonts w:ascii="Arial" w:eastAsia="Arial" w:hAnsi="Arial" w:cs="Arial"/>
          <w:sz w:val="24"/>
          <w:szCs w:val="24"/>
        </w:rPr>
      </w:pPr>
    </w:p>
    <w:p w14:paraId="0D42320A" w14:textId="77777777" w:rsidR="00D872C5" w:rsidRDefault="00D872C5">
      <w:pPr>
        <w:pStyle w:val="Body"/>
        <w:rPr>
          <w:rFonts w:ascii="Arial" w:eastAsia="Arial" w:hAnsi="Arial" w:cs="Arial"/>
          <w:sz w:val="24"/>
          <w:szCs w:val="24"/>
        </w:rPr>
      </w:pPr>
    </w:p>
    <w:p w14:paraId="3F867277" w14:textId="77777777" w:rsidR="00D872C5" w:rsidRDefault="00D872C5">
      <w:pPr>
        <w:pStyle w:val="Body"/>
        <w:rPr>
          <w:rFonts w:ascii="Arial" w:eastAsia="Arial" w:hAnsi="Arial" w:cs="Arial"/>
          <w:sz w:val="24"/>
          <w:szCs w:val="24"/>
        </w:rPr>
      </w:pPr>
    </w:p>
    <w:p w14:paraId="23E207FD" w14:textId="77777777" w:rsidR="00D872C5" w:rsidRDefault="00D872C5">
      <w:pPr>
        <w:pStyle w:val="Body"/>
        <w:rPr>
          <w:rFonts w:ascii="Arial" w:eastAsia="Arial" w:hAnsi="Arial" w:cs="Arial"/>
          <w:sz w:val="24"/>
          <w:szCs w:val="24"/>
        </w:rPr>
      </w:pPr>
    </w:p>
    <w:p w14:paraId="315936B3" w14:textId="77777777" w:rsidR="00D872C5" w:rsidRDefault="00D872C5">
      <w:pPr>
        <w:pStyle w:val="Body"/>
        <w:rPr>
          <w:rFonts w:ascii="Arial" w:eastAsia="Arial" w:hAnsi="Arial" w:cs="Arial"/>
          <w:sz w:val="24"/>
          <w:szCs w:val="24"/>
        </w:rPr>
      </w:pPr>
    </w:p>
    <w:tbl>
      <w:tblPr>
        <w:tblW w:w="935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705"/>
        <w:gridCol w:w="1710"/>
        <w:gridCol w:w="3420"/>
        <w:gridCol w:w="2520"/>
      </w:tblGrid>
      <w:tr w:rsidR="00D872C5" w14:paraId="2124F7CA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9436EF" w14:textId="77777777" w:rsidR="00D872C5" w:rsidRDefault="00331FDD">
            <w:pPr>
              <w:pStyle w:val="Body"/>
            </w:pPr>
            <w:r>
              <w:rPr>
                <w:rFonts w:ascii="Arial" w:hAnsi="Arial"/>
                <w:sz w:val="20"/>
                <w:szCs w:val="20"/>
              </w:rPr>
              <w:lastRenderedPageBreak/>
              <w:t>Base positi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0C5AB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log2F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1344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Adjusted p valu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3ECC0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Gene</w:t>
            </w:r>
          </w:p>
        </w:tc>
      </w:tr>
      <w:tr w:rsidR="00D872C5" w14:paraId="3AA7FC5B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42C76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E90ED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.5544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B261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.43E-0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063F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8S</w:t>
            </w:r>
          </w:p>
        </w:tc>
      </w:tr>
      <w:tr w:rsidR="00D872C5" w14:paraId="24329F70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89120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9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5E17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8.79965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6CE1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.35E-7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E50E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8S</w:t>
            </w:r>
          </w:p>
        </w:tc>
      </w:tr>
      <w:tr w:rsidR="00D872C5" w14:paraId="61ECB20A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1B464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6413A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.7119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2727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22E-7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FE0AA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8S</w:t>
            </w:r>
          </w:p>
        </w:tc>
      </w:tr>
      <w:tr w:rsidR="00D872C5" w14:paraId="58CBFD59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771B0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2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3A20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3.7192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7B7D8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89E-1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C34A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8S</w:t>
            </w:r>
          </w:p>
        </w:tc>
      </w:tr>
      <w:tr w:rsidR="00D872C5" w14:paraId="567A6346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C318B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5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983F6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9.32604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6511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.66E-6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1385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8S</w:t>
            </w:r>
          </w:p>
        </w:tc>
      </w:tr>
      <w:tr w:rsidR="00D872C5" w14:paraId="5E25B49C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F6B3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6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000CD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9.93133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F89BD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67E-4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F993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8S</w:t>
            </w:r>
          </w:p>
        </w:tc>
      </w:tr>
      <w:tr w:rsidR="00D872C5" w14:paraId="6A0F310E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8EB89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7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4C2C4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.9553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4AAAA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18E-2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2B2B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8S</w:t>
            </w:r>
          </w:p>
        </w:tc>
      </w:tr>
      <w:tr w:rsidR="00D872C5" w14:paraId="088A7816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9DBB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7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F28C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8.60757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CAC6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46E-8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4E5E7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8S</w:t>
            </w:r>
          </w:p>
        </w:tc>
      </w:tr>
      <w:tr w:rsidR="00D872C5" w14:paraId="341FC684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DA5D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6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408F6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.5389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CB7D1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75E-17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B17E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8S</w:t>
            </w:r>
          </w:p>
        </w:tc>
      </w:tr>
      <w:tr w:rsidR="00D872C5" w14:paraId="4651E58C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0F7D2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6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0709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9.61907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D537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6.40E-13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8A01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8S</w:t>
            </w:r>
          </w:p>
        </w:tc>
      </w:tr>
      <w:tr w:rsidR="00D872C5" w14:paraId="05473093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0143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8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751C9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2.2396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76C3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.81E-15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EF76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8S</w:t>
            </w:r>
          </w:p>
        </w:tc>
      </w:tr>
      <w:tr w:rsidR="00D872C5" w14:paraId="58D2B67D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1F236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50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9D585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.0751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2F77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34E-1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EC85B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8S</w:t>
            </w:r>
          </w:p>
        </w:tc>
      </w:tr>
      <w:tr w:rsidR="00D872C5" w14:paraId="115AFD00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AFC0A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51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7EF8C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.028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1A948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35E-3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C1D02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8S</w:t>
            </w:r>
          </w:p>
        </w:tc>
      </w:tr>
      <w:tr w:rsidR="00D872C5" w14:paraId="5AC6D406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8AF8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51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1E52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9.9436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08AE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6.74E-11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D2D7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8S</w:t>
            </w:r>
          </w:p>
        </w:tc>
      </w:tr>
      <w:tr w:rsidR="00D872C5" w14:paraId="322E0D00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0CC3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57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66176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2.182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9C3BE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9.00E-5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21DC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8S</w:t>
            </w:r>
          </w:p>
        </w:tc>
      </w:tr>
      <w:tr w:rsidR="00D872C5" w14:paraId="0A30F2D0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B5967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59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590D9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.5137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A6D7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80E-11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F51B9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8S</w:t>
            </w:r>
          </w:p>
        </w:tc>
      </w:tr>
      <w:tr w:rsidR="00D872C5" w14:paraId="58BEC6A1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FBF7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59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066D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9.68926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6D5B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.59E-2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1DED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8S</w:t>
            </w:r>
          </w:p>
        </w:tc>
      </w:tr>
      <w:tr w:rsidR="00D872C5" w14:paraId="7BC931B4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6F73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62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7B67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4.7636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F4B1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.10E-2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6FBD9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8S</w:t>
            </w:r>
          </w:p>
        </w:tc>
      </w:tr>
      <w:tr w:rsidR="00D872C5" w14:paraId="760A5263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4BD2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64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59574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2.0311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573F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6.26E-3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EDACC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8S</w:t>
            </w:r>
          </w:p>
        </w:tc>
      </w:tr>
      <w:tr w:rsidR="00D872C5" w14:paraId="0B3C1C1F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7A91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66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E740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.5782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E7065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.11E-2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C105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8S</w:t>
            </w:r>
          </w:p>
        </w:tc>
      </w:tr>
      <w:tr w:rsidR="00D872C5" w14:paraId="1AEFE9D8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F996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68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D74A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3.1758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F0781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9.80E-1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3BF34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8S</w:t>
            </w:r>
          </w:p>
        </w:tc>
      </w:tr>
      <w:tr w:rsidR="00D872C5" w14:paraId="1A119C64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AC62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79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0B95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8.27793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2D2B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5.45E-5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A982F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8S</w:t>
            </w:r>
          </w:p>
        </w:tc>
      </w:tr>
      <w:tr w:rsidR="00D872C5" w14:paraId="73569B0B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96DF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86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B603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.7357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6D12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20E-8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22C7C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8S</w:t>
            </w:r>
          </w:p>
        </w:tc>
      </w:tr>
      <w:tr w:rsidR="00D872C5" w14:paraId="0DD4D3BF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86E3F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93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E4550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8.20606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9E75E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.58E-1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1F38D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8S</w:t>
            </w:r>
          </w:p>
        </w:tc>
      </w:tr>
      <w:tr w:rsidR="00D872C5" w14:paraId="7154C9EF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CC03F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3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C1738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9.07489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78BBA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26E-1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C3104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8S</w:t>
            </w:r>
          </w:p>
        </w:tc>
      </w:tr>
      <w:tr w:rsidR="00D872C5" w14:paraId="4986B1F8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D3DAF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3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8453C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5.1831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8DF00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.59E-2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DF90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8S</w:t>
            </w:r>
          </w:p>
        </w:tc>
      </w:tr>
      <w:tr w:rsidR="00D872C5" w14:paraId="66369B44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6654A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3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CB6C0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9.13284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FC3A0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.41E-1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4C326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8S</w:t>
            </w:r>
          </w:p>
        </w:tc>
      </w:tr>
      <w:tr w:rsidR="00D872C5" w14:paraId="1894B126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EF779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8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BA75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8.3301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DE582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.34E-1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E934A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8S</w:t>
            </w:r>
          </w:p>
        </w:tc>
      </w:tr>
      <w:tr w:rsidR="00D872C5" w14:paraId="5AABE02F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5CBC2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8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ABB4C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8.21400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248F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65E-1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651C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8S</w:t>
            </w:r>
          </w:p>
        </w:tc>
      </w:tr>
      <w:tr w:rsidR="00D872C5" w14:paraId="78A99095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C4615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28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605A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9.83508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A42F2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5.79E-10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B2210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8S</w:t>
            </w:r>
          </w:p>
        </w:tc>
      </w:tr>
      <w:tr w:rsidR="00D872C5" w14:paraId="4620F351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CA72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lastRenderedPageBreak/>
              <w:t>132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465DB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3.3597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5EC5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5.35E-4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C82AD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8S</w:t>
            </w:r>
          </w:p>
        </w:tc>
      </w:tr>
      <w:tr w:rsidR="00D872C5" w14:paraId="11114A0C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23498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32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C7ED5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.3477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84E9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92E-6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C9F2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8S</w:t>
            </w:r>
          </w:p>
        </w:tc>
      </w:tr>
      <w:tr w:rsidR="00D872C5" w14:paraId="58EAB2E6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2636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38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BC7DB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.4693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F0B9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.02E-8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DCE92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8S</w:t>
            </w:r>
          </w:p>
        </w:tc>
      </w:tr>
      <w:tr w:rsidR="00D872C5" w14:paraId="52941F33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E011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39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C998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2.8600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FAEFD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6.87E-6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0DBF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8S</w:t>
            </w:r>
          </w:p>
        </w:tc>
      </w:tr>
      <w:tr w:rsidR="00D872C5" w14:paraId="291DC120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7DBA6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44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4B0D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.3376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14DD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.08E-19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44F9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8S</w:t>
            </w:r>
          </w:p>
        </w:tc>
      </w:tr>
      <w:tr w:rsidR="00D872C5" w14:paraId="0E06475D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86B2B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44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837C0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9.46675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3B3A4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8.73E-4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37355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8S</w:t>
            </w:r>
          </w:p>
        </w:tc>
      </w:tr>
      <w:tr w:rsidR="00D872C5" w14:paraId="5D7134F2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C7ED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48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A156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.4964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5005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.74E-4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9F7B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8S</w:t>
            </w:r>
          </w:p>
        </w:tc>
      </w:tr>
      <w:tr w:rsidR="00D872C5" w14:paraId="6EE88F75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8FF5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49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91EE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3.6218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642DE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6.15E-8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4205E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8S</w:t>
            </w:r>
          </w:p>
        </w:tc>
      </w:tr>
      <w:tr w:rsidR="00D872C5" w14:paraId="20580F05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46BF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62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EFBA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.1618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951E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8.78E-2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D78D6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8S</w:t>
            </w:r>
          </w:p>
        </w:tc>
      </w:tr>
      <w:tr w:rsidR="00D872C5" w14:paraId="11B977E5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44F68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67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B360D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3.8053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977F1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.05E-11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42EE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8S</w:t>
            </w:r>
          </w:p>
        </w:tc>
      </w:tr>
      <w:tr w:rsidR="00D872C5" w14:paraId="78F926C0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39436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70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C0E5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.4786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1E77A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85E-2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E1BC1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8S</w:t>
            </w:r>
          </w:p>
        </w:tc>
      </w:tr>
      <w:tr w:rsidR="00D872C5" w14:paraId="1F6CA2C3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08BA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80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9B7A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.0829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D7F19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6.32E-16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5BF90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8S</w:t>
            </w:r>
          </w:p>
        </w:tc>
      </w:tr>
      <w:tr w:rsidR="00D872C5" w14:paraId="71B14493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ACCF0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8E541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.3773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D0AC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.99E-5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D3BAC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7789EC82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0A4E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3022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8.53199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6F3B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5.95E-8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50103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5FC7B1A0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326B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1510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9.73794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FDB6B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.89E-0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7223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03A32D67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F642A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5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68FB3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8.93042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79EC9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44E-6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76D3A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57198337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11799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4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71B5E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.3611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5B121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6.20E-1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D0D8C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0A3108C2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BB9E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6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A7ECD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.5215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5119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9.24E-1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F013B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0D986EF3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29B3A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6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DDB17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.6567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EB52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84E-1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810C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297DD8F3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50CC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6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2850D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9.06211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1149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33E-1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F438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3CE82992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F8AC6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9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9F7B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2.9932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1896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5.60E-20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208DA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30D7E397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FAC5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9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D276F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3.0419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29DB6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21E-13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224B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133A6EE4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42E09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32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FA8D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3.6544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C6C8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.37E-1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0D95D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39B3EC32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CD82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33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BC1F6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.1732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0DEC8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6.07E-4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84B7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4945B9BF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91D9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52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712B7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.44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9DF0A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.96E-3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6819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056FC564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F3AA0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52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CEBFF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.7480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A8008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.65E-7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9676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58761C5F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F435F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53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C6234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8.53636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38A7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18E-9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4023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1CB77854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B564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6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9E5F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3.9052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181E7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7.16E-7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52D4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0A63A115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FFF7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65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474C1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8.29368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40125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7.55E-0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C353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62656489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76B6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72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4F76C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8.1212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8B900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95E-2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0FBB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2DB33EE1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EB96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75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AC8CC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3.3479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068C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.22E-4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E0A1F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0DA10CD6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7FFAC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87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58C1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5.2059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9C7E1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.86E-5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9D03A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55996B46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761CF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lastRenderedPageBreak/>
              <w:t>188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415A6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9.02215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5662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5.03E-7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CA60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36535CBC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5406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03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3D54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8.52939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C9F15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.72E-1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3D5E3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542324D7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19778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34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0B711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.4061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FDC97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.16E-1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275CE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1A83315E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4924B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34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1388A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8.8553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6E63A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.11E-1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1061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5286C43C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99F8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35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A5A6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.0184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AB297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95E-24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374D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7E47ED5F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3010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36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A104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9.17369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E4A6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7.04E-2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F850F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6A795FC1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6A523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36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0053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.9739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3583B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.53E-12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0A26A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2EB14CB0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B6AD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36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1DCFD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8.52883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BEF0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.22E-0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CDE40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2492DAC7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7D09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41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AADE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8.88940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9DC6A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54E-16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B428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0A6504F3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DFD99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42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A37E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.4043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FD43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.87E-18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EE05E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22E85948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BA13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42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3902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.792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DAFE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9.03E-23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F1662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638ADE20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B5EFB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78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9B05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.8739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AF05A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6.44E-14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8776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222F1D9C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854C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78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855D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.6834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2F2C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7.55E-1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87861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677DE0BB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8F9E9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79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C32A0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.0051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FD9A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10E-1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CF13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69FECD43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23506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0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D083E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.8163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0A11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8.74E-7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FB77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3315C3CA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56C8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1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F1C4D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.7328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1A77A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.62E-4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6D16F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3E6C8E85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4E49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2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C338C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3.5417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5C05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.76E-4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FF31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792D92A8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458C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3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EDFF8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2.5342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03A2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.07E-6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3C3D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54640396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0242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5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56CB7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8.74545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7BCD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97E-0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54C1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42883FBE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A826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6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99C5B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.1471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42F9F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.92E-16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7B3AB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35DCD720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23DF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7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FA2F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.9265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ECAC9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.75E-12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A5D4A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33D2A64E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5BE2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21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CC4AE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8.05836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62B2C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.97E-1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711F8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6772E10A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42BD4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62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4167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9.90880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BE027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6.27E-10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7123B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55FBDE9F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302F2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70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CA71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.7971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29CE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29E-11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7A46D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6A876E79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86F0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71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E81D4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9.71872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846C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41E-6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FD7D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157EECF3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61A5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72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D0AD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.6167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A4C8E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37E-3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BD24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0765A522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54E31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74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9E29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8.70242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97B6B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5.39E-19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A6DD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135E97A7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CC7C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75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088FC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.2136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81B75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58E-17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4495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3B9B059A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EC9D9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77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74F8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8.0304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61B59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7.37E-3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F743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658D6176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32BCB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78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D7A5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5.4112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A28C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.89E-2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8A37D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25CEC146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0DFB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78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2F58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8.18924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2F12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5.13E-4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9167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14DBEC1A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D9543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79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0041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5.8226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9BED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56E-10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8B522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43330E43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FD690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lastRenderedPageBreak/>
              <w:t>379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B210B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3.8501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3950D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6.70E-2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E03A8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087AFB53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B6EE6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80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E53CB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.3769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56002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.41E-4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50DEA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06AF6680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08514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80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2FE7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9.73403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89D84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9.62E-3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39FD1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3015BC40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FBFBD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80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F8471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4.4658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AE4E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5.12E-2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BBB8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3451AAC0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3C26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80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603D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3.2214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E5D2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53E-1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79237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3C3049A4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10558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80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DE45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3.6298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E0F0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.84E-1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33AAE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78F74DC5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5FDB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80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63D10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2.4008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56576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8.30E-2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2DE4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5381D5A6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6F6D1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80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8BBD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5.9866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0AC83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49E-2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0177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3EC79878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EE26D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80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497F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5.4272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55B4D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06E-2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088AF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7DC727E7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3107A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80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FD6F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4.022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E6327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70E-1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2A172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60409B78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52C8F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81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F4BC4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9.43578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E7654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9.83E-1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262AB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2A73CC45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93C6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81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F5E9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2.7889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CD780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30E-1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2EAB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54605F29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03FB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81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4948B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9.35179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776A4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69E-1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4D87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6A790E48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F884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8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8AEFB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8.07724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1B31F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7.37E-3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58E5E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361ECAD6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5DCE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82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98C10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8.69402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329A2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5.42E-7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50141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6E48C3BA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58347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84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E22A2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.1159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76E67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9.49E-14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75339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7C65D542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89A64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86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D382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.5873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F1C5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7.14E-3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EDA9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656CFD7C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33A7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86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6B9E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.9300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A5ADA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.03E-5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02B88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4D701406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4568F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88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D8D3A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.4701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C742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.56E-8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1B95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4003C2EF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BD06B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89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780D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2.9439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D649D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.14E-1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C7F1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5750781D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A2C2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9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5CD27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.3377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4359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.88E-20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7D70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672B6834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1CCB3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93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C351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.124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7EDF0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6.70E-2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3FA1B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324E31B0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98FB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93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1B773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.2110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B925A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9.92E-1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E5C1F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1AC67601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4FF6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94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81EA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9.93479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9C40D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3.88E-11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70219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12D744FF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9C26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05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3D28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3.0794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0F24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7.75E-3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5AF78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44DAE000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7EB8A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19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E226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.2139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B87F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.23E-1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9AE1F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50C28121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026B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22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ABFC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2.6413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4B379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43E-2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F711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69AE8D6D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0BFE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26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2EF6D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9.00038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C105A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25E-2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2A63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4F3D7DFC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74708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27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0DD46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9.74678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99E90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7.96E-1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8C9BB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2E8216B6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171E9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30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FD4BD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2.7538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4424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.20E-29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FE50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3D3CE750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ADFD9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36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6498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.2348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A0427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5.17E-4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22E1CB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434A5FED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82B53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39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FC27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4.1218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36EB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.94E-11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B8AD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776CDCDC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4EF0D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lastRenderedPageBreak/>
              <w:t>439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98D7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8.13270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340A2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6.18E-3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758B46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6C1E9F0E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61DB5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45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9209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2.0797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3A48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.15E-11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BDC4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4F95CA5E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8C15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46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D033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8.80819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601C4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5.19E-3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29D9D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2B00DC62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814EC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49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B78E2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.966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D4EC3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.70E-0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7704D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3D296B18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36B4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49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66A5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9.87386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2966C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74E-12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82FA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5F4464ED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FE457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51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CE171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3.2148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2190D4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.06E-1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BDFA9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03F223E3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0B6A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51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CC2DB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.766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2816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.35E-1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2BF20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34B18B56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7677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52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28722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3.8919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B0382F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.02E-1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819C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01493998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B23E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52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C5B75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.0795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D86D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.29E-0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B098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581331B7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31C83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53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9B27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8.3101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9F912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.69E-2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90B24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067C44F0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672BF8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62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EB7E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1.0349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2585C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.30E-0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49EC9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2F7AE90D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6D5C57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63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C5570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.4425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68FB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8.65E-4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52EA2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  <w:tr w:rsidR="00D872C5" w14:paraId="2EED9AD1" w14:textId="77777777">
        <w:trPr>
          <w:trHeight w:val="223"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4B564A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493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3A220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0.9766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976BD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1.68E-1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CE9AE" w14:textId="77777777" w:rsidR="00D872C5" w:rsidRDefault="00331FDD">
            <w:pPr>
              <w:pStyle w:val="Body"/>
              <w:spacing w:after="0" w:line="240" w:lineRule="auto"/>
            </w:pPr>
            <w:r>
              <w:rPr>
                <w:rFonts w:ascii="Arial" w:hAnsi="Arial"/>
                <w:sz w:val="20"/>
                <w:szCs w:val="20"/>
              </w:rPr>
              <w:t>28S</w:t>
            </w:r>
          </w:p>
        </w:tc>
      </w:tr>
    </w:tbl>
    <w:p w14:paraId="6C591F43" w14:textId="77777777" w:rsidR="00D872C5" w:rsidRDefault="00D872C5">
      <w:pPr>
        <w:pStyle w:val="Body"/>
        <w:widowControl w:val="0"/>
        <w:spacing w:line="240" w:lineRule="auto"/>
        <w:rPr>
          <w:rFonts w:ascii="Arial" w:eastAsia="Arial" w:hAnsi="Arial" w:cs="Arial"/>
          <w:sz w:val="24"/>
          <w:szCs w:val="24"/>
        </w:rPr>
      </w:pPr>
    </w:p>
    <w:p w14:paraId="3211374A" w14:textId="77777777" w:rsidR="00D872C5" w:rsidRDefault="00D872C5">
      <w:pPr>
        <w:pStyle w:val="Body"/>
        <w:rPr>
          <w:rFonts w:ascii="Arial" w:eastAsia="Arial" w:hAnsi="Arial" w:cs="Arial"/>
          <w:sz w:val="24"/>
          <w:szCs w:val="24"/>
        </w:rPr>
      </w:pPr>
    </w:p>
    <w:p w14:paraId="5982E5BA" w14:textId="77777777" w:rsidR="00D872C5" w:rsidRDefault="00D872C5">
      <w:pPr>
        <w:pStyle w:val="Body"/>
        <w:rPr>
          <w:rFonts w:ascii="Arial" w:eastAsia="Arial" w:hAnsi="Arial" w:cs="Arial"/>
          <w:sz w:val="24"/>
          <w:szCs w:val="24"/>
        </w:rPr>
      </w:pPr>
    </w:p>
    <w:p w14:paraId="0DB3F43A" w14:textId="77777777" w:rsidR="00D872C5" w:rsidRDefault="00331FDD">
      <w:pPr>
        <w:pStyle w:val="Body"/>
      </w:pPr>
      <w:r>
        <w:rPr>
          <w:rFonts w:ascii="Arial Unicode MS" w:hAnsi="Arial Unicode MS"/>
          <w:sz w:val="24"/>
          <w:szCs w:val="24"/>
        </w:rPr>
        <w:br w:type="page"/>
      </w:r>
    </w:p>
    <w:p w14:paraId="4BAD1EE0" w14:textId="77777777" w:rsidR="00D872C5" w:rsidRDefault="00331FDD">
      <w:pPr>
        <w:pStyle w:val="Body"/>
        <w:rPr>
          <w:rFonts w:ascii="Arial" w:eastAsia="Arial" w:hAnsi="Arial" w:cs="Arial"/>
          <w:b/>
          <w:bCs/>
          <w:sz w:val="24"/>
          <w:szCs w:val="24"/>
        </w:rPr>
      </w:pPr>
      <w:r>
        <w:rPr>
          <w:rFonts w:ascii="Arial" w:hAnsi="Arial"/>
          <w:b/>
          <w:bCs/>
          <w:sz w:val="24"/>
          <w:szCs w:val="24"/>
        </w:rPr>
        <w:lastRenderedPageBreak/>
        <w:t>Figure S1</w:t>
      </w:r>
    </w:p>
    <w:p w14:paraId="4B864DFE" w14:textId="77777777" w:rsidR="00D872C5" w:rsidRDefault="00331FDD">
      <w:pPr>
        <w:pStyle w:val="Body"/>
        <w:rPr>
          <w:rFonts w:ascii="Arial" w:eastAsia="Arial" w:hAnsi="Arial" w:cs="Arial"/>
          <w:sz w:val="24"/>
          <w:szCs w:val="24"/>
        </w:rPr>
      </w:pPr>
      <w:r>
        <w:rPr>
          <w:rFonts w:ascii="Arial" w:hAnsi="Arial"/>
          <w:sz w:val="24"/>
          <w:szCs w:val="24"/>
        </w:rPr>
        <w:t xml:space="preserve">Visualization of digestion of a test </w:t>
      </w:r>
      <w:r w:rsidR="002532DD">
        <w:rPr>
          <w:rFonts w:ascii="Arial" w:hAnsi="Arial"/>
          <w:sz w:val="24"/>
          <w:szCs w:val="24"/>
        </w:rPr>
        <w:t xml:space="preserve">oligo for confirmation whether </w:t>
      </w:r>
      <w:proofErr w:type="spellStart"/>
      <w:r w:rsidR="002532DD">
        <w:rPr>
          <w:rFonts w:ascii="Arial" w:hAnsi="Arial"/>
          <w:sz w:val="24"/>
          <w:szCs w:val="24"/>
        </w:rPr>
        <w:t>B</w:t>
      </w:r>
      <w:r>
        <w:rPr>
          <w:rFonts w:ascii="Arial" w:hAnsi="Arial"/>
          <w:sz w:val="24"/>
          <w:szCs w:val="24"/>
        </w:rPr>
        <w:t>enzonase</w:t>
      </w:r>
      <w:proofErr w:type="spellEnd"/>
      <w:r>
        <w:rPr>
          <w:rFonts w:ascii="Arial" w:hAnsi="Arial"/>
          <w:sz w:val="24"/>
          <w:szCs w:val="24"/>
        </w:rPr>
        <w:t xml:space="preserve"> cleaves at 2’-O methylated bases. The 50-mer oligo was designed to have random </w:t>
      </w:r>
      <w:proofErr w:type="spellStart"/>
      <w:r>
        <w:rPr>
          <w:rFonts w:ascii="Arial" w:hAnsi="Arial"/>
          <w:sz w:val="24"/>
          <w:szCs w:val="24"/>
        </w:rPr>
        <w:t>phosphorythiolated</w:t>
      </w:r>
      <w:proofErr w:type="spellEnd"/>
      <w:r>
        <w:rPr>
          <w:rFonts w:ascii="Arial" w:hAnsi="Arial"/>
          <w:sz w:val="24"/>
          <w:szCs w:val="24"/>
        </w:rPr>
        <w:t xml:space="preserve"> DNA bases across its entire length except for the central 4 bases. The 4 bases highlighted in red are 2’-O methylated RNA bases. </w:t>
      </w:r>
    </w:p>
    <w:p w14:paraId="7A6AE236" w14:textId="77777777" w:rsidR="00D872C5" w:rsidRDefault="00331FDD">
      <w:pPr>
        <w:pStyle w:val="Body"/>
        <w:rPr>
          <w:rFonts w:ascii="Arial" w:eastAsia="Arial" w:hAnsi="Arial" w:cs="Arial"/>
          <w:sz w:val="24"/>
          <w:szCs w:val="24"/>
        </w:rPr>
      </w:pPr>
      <w:r>
        <w:rPr>
          <w:rFonts w:ascii="Arial" w:hAnsi="Arial"/>
          <w:sz w:val="24"/>
          <w:szCs w:val="24"/>
        </w:rPr>
        <w:t>Gel electrophoresis of digestion under the same conditions as described in the detail</w:t>
      </w:r>
      <w:r w:rsidR="002532DD">
        <w:rPr>
          <w:rFonts w:ascii="Arial" w:hAnsi="Arial"/>
          <w:sz w:val="24"/>
          <w:szCs w:val="24"/>
        </w:rPr>
        <w:t xml:space="preserve">ed protocol is shown below: If </w:t>
      </w:r>
      <w:proofErr w:type="spellStart"/>
      <w:r w:rsidR="002532DD">
        <w:rPr>
          <w:rFonts w:ascii="Arial" w:hAnsi="Arial"/>
          <w:sz w:val="24"/>
          <w:szCs w:val="24"/>
        </w:rPr>
        <w:t>B</w:t>
      </w:r>
      <w:r>
        <w:rPr>
          <w:rFonts w:ascii="Arial" w:hAnsi="Arial"/>
          <w:sz w:val="24"/>
          <w:szCs w:val="24"/>
        </w:rPr>
        <w:t>enzonase</w:t>
      </w:r>
      <w:proofErr w:type="spellEnd"/>
      <w:r>
        <w:rPr>
          <w:rFonts w:ascii="Arial" w:hAnsi="Arial"/>
          <w:sz w:val="24"/>
          <w:szCs w:val="24"/>
        </w:rPr>
        <w:t xml:space="preserve"> were able to cleave at any of the 2’-O methylated bases, a band at ~25bp should appear. However, there is no detectable difference bet</w:t>
      </w:r>
      <w:r w:rsidR="002532DD">
        <w:rPr>
          <w:rFonts w:ascii="Arial" w:hAnsi="Arial"/>
          <w:sz w:val="24"/>
          <w:szCs w:val="24"/>
        </w:rPr>
        <w:t xml:space="preserve">ween reactions with or without </w:t>
      </w:r>
      <w:proofErr w:type="spellStart"/>
      <w:r w:rsidR="002532DD">
        <w:rPr>
          <w:rFonts w:ascii="Arial" w:hAnsi="Arial"/>
          <w:sz w:val="24"/>
          <w:szCs w:val="24"/>
        </w:rPr>
        <w:t>Benzonase</w:t>
      </w:r>
      <w:proofErr w:type="spellEnd"/>
      <w:r w:rsidR="002532DD">
        <w:rPr>
          <w:rFonts w:ascii="Arial" w:hAnsi="Arial"/>
          <w:sz w:val="24"/>
          <w:szCs w:val="24"/>
        </w:rPr>
        <w:t xml:space="preserve">, indicating that </w:t>
      </w:r>
      <w:proofErr w:type="spellStart"/>
      <w:r w:rsidR="002532DD">
        <w:rPr>
          <w:rFonts w:ascii="Arial" w:hAnsi="Arial"/>
          <w:sz w:val="24"/>
          <w:szCs w:val="24"/>
        </w:rPr>
        <w:t>B</w:t>
      </w:r>
      <w:r>
        <w:rPr>
          <w:rFonts w:ascii="Arial" w:hAnsi="Arial"/>
          <w:sz w:val="24"/>
          <w:szCs w:val="24"/>
        </w:rPr>
        <w:t>enzonase</w:t>
      </w:r>
      <w:proofErr w:type="spellEnd"/>
      <w:r>
        <w:rPr>
          <w:rFonts w:ascii="Arial" w:hAnsi="Arial"/>
          <w:sz w:val="24"/>
          <w:szCs w:val="24"/>
        </w:rPr>
        <w:t xml:space="preserve"> does not cut at 2’-O methylated bases.</w:t>
      </w:r>
    </w:p>
    <w:p w14:paraId="717522C2" w14:textId="77777777" w:rsidR="00D872C5" w:rsidRDefault="00331FDD">
      <w:pPr>
        <w:pStyle w:val="Body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noProof/>
          <w:sz w:val="24"/>
          <w:szCs w:val="24"/>
          <w:lang w:eastAsia="en-US" w:bidi="th-TH"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4685EFE1" wp14:editId="1B505764">
                <wp:simplePos x="0" y="0"/>
                <wp:positionH relativeFrom="column">
                  <wp:posOffset>695325</wp:posOffset>
                </wp:positionH>
                <wp:positionV relativeFrom="line">
                  <wp:posOffset>2201545</wp:posOffset>
                </wp:positionV>
                <wp:extent cx="2571750" cy="0"/>
                <wp:effectExtent l="0" t="0" r="0" b="0"/>
                <wp:wrapNone/>
                <wp:docPr id="1073741825" name="officeArt object" descr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71750" cy="0"/>
                        </a:xfrm>
                        <a:prstGeom prst="line">
                          <a:avLst/>
                        </a:prstGeom>
                        <a:noFill/>
                        <a:ln w="19050" cap="flat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w16se="http://schemas.microsoft.com/office/word/2015/wordml/sym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id="_x0000_s1026" style="visibility:visible;position:absolute;margin-left:54.8pt;margin-top:173.4pt;width:202.5pt;height:0.0pt;z-index:251659264;mso-position-horizontal:absolute;mso-position-horizontal-relative:text;mso-position-vertical:absolute;mso-position-vertical-relative:line;mso-wrap-distance-left:0.0pt;mso-wrap-distance-top:0.0pt;mso-wrap-distance-right:0.0pt;mso-wrap-distance-bottom:0.0pt;">
                <v:fill on="f"/>
                <v:stroke filltype="solid" color="#FF0000" opacity="100.0%" weight="1.5pt" dashstyle="solid" endcap="flat" miterlimit="800.0%" joinstyle="miter" linestyle="single" startarrow="none" startarrowwidth="medium" startarrowlength="medium" endarrow="none" endarrowwidth="medium" endarrowlength="medium"/>
                <w10:wrap type="none" side="bothSides" anchorx="text"/>
              </v:line>
            </w:pict>
          </mc:Fallback>
        </mc:AlternateContent>
      </w:r>
      <w:r>
        <w:rPr>
          <w:rFonts w:ascii="Arial" w:eastAsia="Arial" w:hAnsi="Arial" w:cs="Arial"/>
          <w:noProof/>
          <w:sz w:val="24"/>
          <w:szCs w:val="24"/>
          <w:lang w:eastAsia="en-US" w:bidi="th-TH"/>
        </w:rPr>
        <w:drawing>
          <wp:inline distT="0" distB="0" distL="0" distR="0" wp14:anchorId="74356A32" wp14:editId="4037FC52">
            <wp:extent cx="3457575" cy="3573473"/>
            <wp:effectExtent l="0" t="0" r="0" b="0"/>
            <wp:docPr id="1073741826" name="officeArt object" descr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Picture 2" descr="Picture 2"/>
                    <pic:cNvPicPr>
                      <a:picLocks noChangeAspect="1"/>
                    </pic:cNvPicPr>
                  </pic:nvPicPr>
                  <pic:blipFill>
                    <a:blip r:embed="rId6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57575" cy="3573473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35C3511B" w14:textId="77777777" w:rsidR="00D872C5" w:rsidRDefault="00D872C5">
      <w:pPr>
        <w:pStyle w:val="Body"/>
        <w:rPr>
          <w:rFonts w:ascii="Arial" w:eastAsia="Arial" w:hAnsi="Arial" w:cs="Arial"/>
          <w:sz w:val="24"/>
          <w:szCs w:val="24"/>
        </w:rPr>
      </w:pPr>
    </w:p>
    <w:p w14:paraId="210B508D" w14:textId="77777777" w:rsidR="00D872C5" w:rsidRDefault="00D872C5">
      <w:pPr>
        <w:pStyle w:val="Body"/>
        <w:rPr>
          <w:rFonts w:ascii="Arial" w:eastAsia="Arial" w:hAnsi="Arial" w:cs="Arial"/>
          <w:sz w:val="24"/>
          <w:szCs w:val="24"/>
        </w:rPr>
      </w:pPr>
    </w:p>
    <w:p w14:paraId="4A1DFF99" w14:textId="77777777" w:rsidR="00D872C5" w:rsidRDefault="00D872C5">
      <w:pPr>
        <w:pStyle w:val="Body"/>
        <w:rPr>
          <w:rFonts w:ascii="Arial" w:eastAsia="Arial" w:hAnsi="Arial" w:cs="Arial"/>
          <w:sz w:val="24"/>
          <w:szCs w:val="24"/>
        </w:rPr>
      </w:pPr>
    </w:p>
    <w:p w14:paraId="7BE36A45" w14:textId="77777777" w:rsidR="00D872C5" w:rsidRDefault="00D872C5">
      <w:pPr>
        <w:pStyle w:val="Body"/>
        <w:rPr>
          <w:rFonts w:ascii="Arial" w:eastAsia="Arial" w:hAnsi="Arial" w:cs="Arial"/>
          <w:sz w:val="24"/>
          <w:szCs w:val="24"/>
        </w:rPr>
      </w:pPr>
    </w:p>
    <w:p w14:paraId="5E70C32A" w14:textId="77777777" w:rsidR="00D872C5" w:rsidRDefault="00D872C5">
      <w:pPr>
        <w:pStyle w:val="Body"/>
        <w:rPr>
          <w:rFonts w:ascii="Arial" w:eastAsia="Arial" w:hAnsi="Arial" w:cs="Arial"/>
          <w:sz w:val="24"/>
          <w:szCs w:val="24"/>
        </w:rPr>
      </w:pPr>
    </w:p>
    <w:p w14:paraId="26FC03E4" w14:textId="77777777" w:rsidR="00D872C5" w:rsidRDefault="00D872C5">
      <w:pPr>
        <w:pStyle w:val="Body"/>
        <w:rPr>
          <w:rFonts w:ascii="Arial" w:eastAsia="Arial" w:hAnsi="Arial" w:cs="Arial"/>
          <w:sz w:val="24"/>
          <w:szCs w:val="24"/>
        </w:rPr>
      </w:pPr>
    </w:p>
    <w:p w14:paraId="2D2E0F4E" w14:textId="77777777" w:rsidR="00D872C5" w:rsidRDefault="00D872C5">
      <w:pPr>
        <w:pStyle w:val="Body"/>
        <w:rPr>
          <w:rFonts w:ascii="Arial" w:eastAsia="Arial" w:hAnsi="Arial" w:cs="Arial"/>
          <w:sz w:val="24"/>
          <w:szCs w:val="24"/>
        </w:rPr>
      </w:pPr>
    </w:p>
    <w:p w14:paraId="5B0DF621" w14:textId="77777777" w:rsidR="00D872C5" w:rsidRDefault="00D872C5">
      <w:pPr>
        <w:pStyle w:val="Body"/>
        <w:rPr>
          <w:rFonts w:ascii="Arial" w:eastAsia="Arial" w:hAnsi="Arial" w:cs="Arial"/>
          <w:sz w:val="24"/>
          <w:szCs w:val="24"/>
        </w:rPr>
      </w:pPr>
    </w:p>
    <w:p w14:paraId="41A8452D" w14:textId="77777777" w:rsidR="00D872C5" w:rsidRDefault="002532DD">
      <w:pPr>
        <w:pStyle w:val="Body"/>
        <w:rPr>
          <w:rFonts w:ascii="Arial" w:eastAsia="Arial" w:hAnsi="Arial" w:cs="Arial"/>
          <w:sz w:val="24"/>
          <w:szCs w:val="24"/>
        </w:rPr>
      </w:pPr>
      <w:r w:rsidRPr="00F248D3">
        <w:rPr>
          <w:rFonts w:ascii="Arial" w:eastAsia="Arial" w:hAnsi="Arial" w:cs="Arial"/>
          <w:noProof/>
          <w:sz w:val="24"/>
          <w:szCs w:val="24"/>
          <w:lang w:eastAsia="en-US" w:bidi="th-TH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C386441" wp14:editId="0A6ACCBC">
                <wp:simplePos x="0" y="0"/>
                <wp:positionH relativeFrom="margin">
                  <wp:posOffset>1767205</wp:posOffset>
                </wp:positionH>
                <wp:positionV relativeFrom="paragraph">
                  <wp:posOffset>3376047</wp:posOffset>
                </wp:positionV>
                <wp:extent cx="5956300" cy="629920"/>
                <wp:effectExtent l="0" t="0" r="0" b="0"/>
                <wp:wrapNone/>
                <wp:docPr id="11" name="Figure 4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1EFD49B-D23A-4E9D-8CEB-35F2C981961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5956300" cy="629920"/>
                        </a:xfrm>
                        <a:prstGeom prst="rect">
                          <a:avLst/>
                        </a:prstGeom>
                        <a:ln w="12700">
                          <a:miter lim="400000"/>
                        </a:ln>
                        <a:extLst>
                          <a:ext uri="{C572A759-6A51-4108-AA02-DFA0A04FC94B}">
                            <ma14:wrappingTextBoxFlag xmlns:ma14="http://schemas.microsoft.com/office/mac/drawingml/2011/main" val="1"/>
                          </a:ext>
                        </a:extLst>
                      </wps:spPr>
                      <wps:txbx>
                        <w:txbxContent>
                          <w:p w14:paraId="1E5604C5" w14:textId="77777777" w:rsidR="00A06F8B" w:rsidRPr="00F248D3" w:rsidRDefault="00A06F8B" w:rsidP="00F248D3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b/>
                                <w:color w:val="000000"/>
                              </w:rPr>
                            </w:pPr>
                            <w:r w:rsidRPr="00F248D3">
                              <w:rPr>
                                <w:rFonts w:ascii="Arial" w:hAnsi="Arial" w:cs="Arial"/>
                                <w:b/>
                                <w:color w:val="000000"/>
                              </w:rPr>
                              <w:t>Figure S2</w:t>
                            </w:r>
                          </w:p>
                          <w:p w14:paraId="6501ADA4" w14:textId="77777777" w:rsidR="00A06F8B" w:rsidRPr="00F248D3" w:rsidRDefault="002532DD" w:rsidP="00F248D3">
                            <w:pPr>
                              <w:pStyle w:val="NormalWeb"/>
                              <w:overflowPunct w:val="0"/>
                              <w:spacing w:before="0" w:beforeAutospacing="0" w:after="0" w:afterAutospacing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/>
                              </w:rPr>
                              <w:t>Plotting used the</w:t>
                            </w:r>
                            <w:r w:rsidR="00A06F8B" w:rsidRPr="00F248D3">
                              <w:rPr>
                                <w:rFonts w:ascii="Arial" w:hAnsi="Arial" w:cs="Arial"/>
                                <w:color w:val="000000"/>
                              </w:rPr>
                              <w:t xml:space="preserve"> s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</w:rPr>
                              <w:t>ame data as shown in in Figure 4</w:t>
                            </w:r>
                            <w:r w:rsidR="00A06F8B" w:rsidRPr="00F248D3">
                              <w:rPr>
                                <w:rFonts w:ascii="Arial" w:hAnsi="Arial" w:cs="Arial"/>
                                <w:color w:val="000000"/>
                              </w:rPr>
                              <w:t xml:space="preserve"> but in bar plot style to indicate filtering choice. Color code is </w:t>
                            </w:r>
                            <w:r>
                              <w:rPr>
                                <w:rFonts w:ascii="Arial" w:hAnsi="Arial" w:cs="Arial"/>
                                <w:color w:val="000000"/>
                              </w:rPr>
                              <w:t>the same as described in Figure 4</w:t>
                            </w:r>
                            <w:r w:rsidR="00A06F8B" w:rsidRPr="00F248D3">
                              <w:rPr>
                                <w:rFonts w:ascii="Arial" w:hAnsi="Arial" w:cs="Arial"/>
                                <w:color w:val="000000"/>
                              </w:rPr>
                              <w:t>.</w:t>
                            </w:r>
                          </w:p>
                        </w:txbxContent>
                      </wps:txbx>
                      <wps:bodyPr wrap="none" lIns="45719" rIns="45719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386441" id="Figure 4" o:spid="_x0000_s1026" style="position:absolute;margin-left:139.15pt;margin-top:265.85pt;width:469pt;height:49.6pt;rotation:90;z-index:251662336;visibility:visible;mso-wrap-style:non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" mv:complextextbox="1" filled="f" stroked="f" strokeweight="1pt">
                <v:stroke miterlimit="4"/>
                <v:textbox style="mso-fit-shape-to-text:t" inset="45719emu,,45719emu">
                  <w:txbxContent>
                    <w:p w14:paraId="1E5604C5" w14:textId="77777777" w:rsidR="00A06F8B" w:rsidRPr="00F248D3" w:rsidRDefault="00A06F8B" w:rsidP="00F248D3">
                      <w:pPr>
                        <w:pStyle w:val="NormalWeb"/>
                        <w:overflowPunct w:val="0"/>
                        <w:spacing w:before="0" w:beforeAutospacing="0" w:after="0" w:afterAutospacing="0"/>
                        <w:rPr>
                          <w:rFonts w:ascii="Arial" w:hAnsi="Arial" w:cs="Arial"/>
                          <w:b/>
                          <w:color w:val="000000"/>
                        </w:rPr>
                      </w:pPr>
                      <w:r w:rsidRPr="00F248D3">
                        <w:rPr>
                          <w:rFonts w:ascii="Arial" w:hAnsi="Arial" w:cs="Arial"/>
                          <w:b/>
                          <w:color w:val="000000"/>
                        </w:rPr>
                        <w:t>Figure S2</w:t>
                      </w:r>
                    </w:p>
                    <w:p w14:paraId="6501ADA4" w14:textId="77777777" w:rsidR="00A06F8B" w:rsidRPr="00F248D3" w:rsidRDefault="002532DD" w:rsidP="00F248D3">
                      <w:pPr>
                        <w:pStyle w:val="NormalWeb"/>
                        <w:overflowPunct w:val="0"/>
                        <w:spacing w:before="0" w:beforeAutospacing="0" w:after="0" w:afterAutospacing="0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  <w:color w:val="000000"/>
                        </w:rPr>
                        <w:t>Plotting used the</w:t>
                      </w:r>
                      <w:r w:rsidR="00A06F8B" w:rsidRPr="00F248D3">
                        <w:rPr>
                          <w:rFonts w:ascii="Arial" w:hAnsi="Arial" w:cs="Arial"/>
                          <w:color w:val="000000"/>
                        </w:rPr>
                        <w:t xml:space="preserve"> s</w:t>
                      </w:r>
                      <w:r>
                        <w:rPr>
                          <w:rFonts w:ascii="Arial" w:hAnsi="Arial" w:cs="Arial"/>
                          <w:color w:val="000000"/>
                        </w:rPr>
                        <w:t>ame data as shown in in Figure 4</w:t>
                      </w:r>
                      <w:r w:rsidR="00A06F8B" w:rsidRPr="00F248D3">
                        <w:rPr>
                          <w:rFonts w:ascii="Arial" w:hAnsi="Arial" w:cs="Arial"/>
                          <w:color w:val="000000"/>
                        </w:rPr>
                        <w:t xml:space="preserve"> but in bar plot style to indicate filtering choice. Color code is </w:t>
                      </w:r>
                      <w:r>
                        <w:rPr>
                          <w:rFonts w:ascii="Arial" w:hAnsi="Arial" w:cs="Arial"/>
                          <w:color w:val="000000"/>
                        </w:rPr>
                        <w:t>the same as described in Figure 4</w:t>
                      </w:r>
                      <w:r w:rsidR="00A06F8B" w:rsidRPr="00F248D3">
                        <w:rPr>
                          <w:rFonts w:ascii="Arial" w:hAnsi="Arial" w:cs="Arial"/>
                          <w:color w:val="000000"/>
                        </w:rPr>
                        <w:t>.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A06F8B">
        <w:rPr>
          <w:rFonts w:ascii="Arial" w:eastAsia="Arial" w:hAnsi="Arial" w:cs="Arial"/>
          <w:noProof/>
          <w:sz w:val="24"/>
          <w:szCs w:val="24"/>
          <w:lang w:eastAsia="en-US" w:bidi="th-T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FE071B1" wp14:editId="007659BD">
                <wp:simplePos x="0" y="0"/>
                <wp:positionH relativeFrom="column">
                  <wp:posOffset>2434178</wp:posOffset>
                </wp:positionH>
                <wp:positionV relativeFrom="paragraph">
                  <wp:posOffset>127635</wp:posOffset>
                </wp:positionV>
                <wp:extent cx="0" cy="7376795"/>
                <wp:effectExtent l="0" t="0" r="19050" b="33655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7376795"/>
                        </a:xfrm>
                        <a:prstGeom prst="line">
                          <a:avLst/>
                        </a:prstGeom>
                        <a:noFill/>
                        <a:ln w="12700" cap="flat">
                          <a:solidFill>
                            <a:schemeClr val="accent1"/>
                          </a:solidFill>
                          <a:prstDash val="solid"/>
                          <a:miter lim="800000"/>
                        </a:ln>
                        <a:effectLst/>
                        <a:sp3d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6C88EF1" id="Straight Connector 2" o:spid="_x0000_s1026" style="position:absolute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1.65pt,10.05pt" to="191.65pt,59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" strokecolor="#4472c4 [3204]" strokeweight="1pt">
                <v:stroke joinstyle="miter"/>
              </v:line>
            </w:pict>
          </mc:Fallback>
        </mc:AlternateContent>
      </w:r>
      <w:r w:rsidR="00F248D3">
        <w:rPr>
          <w:rFonts w:ascii="Arial" w:eastAsia="Arial" w:hAnsi="Arial" w:cs="Arial"/>
          <w:noProof/>
          <w:sz w:val="24"/>
          <w:szCs w:val="24"/>
          <w:lang w:eastAsia="en-US" w:bidi="th-TH"/>
        </w:rPr>
        <w:drawing>
          <wp:anchor distT="0" distB="0" distL="114300" distR="114300" simplePos="0" relativeHeight="251658239" behindDoc="0" locked="0" layoutInCell="1" allowOverlap="1" wp14:anchorId="575D513F" wp14:editId="3202B076">
            <wp:simplePos x="0" y="0"/>
            <wp:positionH relativeFrom="column">
              <wp:posOffset>-1486535</wp:posOffset>
            </wp:positionH>
            <wp:positionV relativeFrom="paragraph">
              <wp:posOffset>2785110</wp:posOffset>
            </wp:positionV>
            <wp:extent cx="8197215" cy="2626995"/>
            <wp:effectExtent l="3810" t="0" r="0" b="0"/>
            <wp:wrapTopAndBottom/>
            <wp:docPr id="1" name="Picture 1" descr="C:\Users\yinzh\AppData\Local\Microsoft\Windows\INetCache\Content.Word\18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yinzh\AppData\Local\Microsoft\Windows\INetCache\Content.Word\18S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8197215" cy="2626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F72AC7B" w14:textId="77777777" w:rsidR="00D872C5" w:rsidRPr="002532DD" w:rsidRDefault="00331FDD">
      <w:pPr>
        <w:pStyle w:val="Body"/>
        <w:rPr>
          <w:rFonts w:ascii="Arial" w:eastAsia="Arial" w:hAnsi="Arial" w:cs="Arial"/>
          <w:b/>
          <w:bCs/>
          <w:sz w:val="24"/>
          <w:szCs w:val="24"/>
        </w:rPr>
      </w:pPr>
      <w:r w:rsidRPr="002532DD">
        <w:rPr>
          <w:rFonts w:ascii="Arial" w:hAnsi="Arial"/>
          <w:b/>
          <w:bCs/>
          <w:sz w:val="24"/>
          <w:szCs w:val="24"/>
          <w:lang w:val="fr-FR"/>
        </w:rPr>
        <w:lastRenderedPageBreak/>
        <w:t xml:space="preserve">Primer </w:t>
      </w:r>
      <w:proofErr w:type="spellStart"/>
      <w:r w:rsidRPr="002532DD">
        <w:rPr>
          <w:rFonts w:ascii="Arial" w:hAnsi="Arial"/>
          <w:b/>
          <w:bCs/>
          <w:sz w:val="24"/>
          <w:szCs w:val="24"/>
          <w:lang w:val="fr-FR"/>
        </w:rPr>
        <w:t>sequences</w:t>
      </w:r>
      <w:proofErr w:type="spellEnd"/>
      <w:r w:rsidRPr="002532DD">
        <w:rPr>
          <w:rFonts w:ascii="Arial" w:hAnsi="Arial"/>
          <w:b/>
          <w:bCs/>
          <w:sz w:val="24"/>
          <w:szCs w:val="24"/>
          <w:lang w:val="fr-FR"/>
        </w:rPr>
        <w:t xml:space="preserve"> for radioactive </w:t>
      </w:r>
      <w:proofErr w:type="spellStart"/>
      <w:r w:rsidRPr="002532DD">
        <w:rPr>
          <w:rFonts w:ascii="Arial" w:hAnsi="Arial"/>
          <w:b/>
          <w:bCs/>
          <w:sz w:val="24"/>
          <w:szCs w:val="24"/>
          <w:lang w:val="fr-FR"/>
        </w:rPr>
        <w:t>dNTP</w:t>
      </w:r>
      <w:proofErr w:type="spellEnd"/>
      <w:r w:rsidRPr="002532DD">
        <w:rPr>
          <w:rFonts w:ascii="Arial" w:hAnsi="Arial"/>
          <w:b/>
          <w:bCs/>
          <w:sz w:val="24"/>
          <w:szCs w:val="24"/>
          <w:lang w:val="fr-FR"/>
        </w:rPr>
        <w:t xml:space="preserve"> concentration </w:t>
      </w:r>
      <w:proofErr w:type="spellStart"/>
      <w:r w:rsidRPr="002532DD">
        <w:rPr>
          <w:rFonts w:ascii="Arial" w:hAnsi="Arial"/>
          <w:b/>
          <w:bCs/>
          <w:sz w:val="24"/>
          <w:szCs w:val="24"/>
          <w:lang w:val="fr-FR"/>
        </w:rPr>
        <w:t>dependent</w:t>
      </w:r>
      <w:proofErr w:type="spellEnd"/>
      <w:r w:rsidRPr="002532DD">
        <w:rPr>
          <w:rFonts w:ascii="Arial" w:hAnsi="Arial"/>
          <w:b/>
          <w:bCs/>
          <w:sz w:val="24"/>
          <w:szCs w:val="24"/>
          <w:lang w:val="fr-FR"/>
        </w:rPr>
        <w:t xml:space="preserve"> primer </w:t>
      </w:r>
      <w:proofErr w:type="gramStart"/>
      <w:r w:rsidRPr="002532DD">
        <w:rPr>
          <w:rFonts w:ascii="Arial" w:hAnsi="Arial"/>
          <w:b/>
          <w:bCs/>
          <w:sz w:val="24"/>
          <w:szCs w:val="24"/>
          <w:lang w:val="fr-FR"/>
        </w:rPr>
        <w:t>extension:</w:t>
      </w:r>
      <w:proofErr w:type="gramEnd"/>
    </w:p>
    <w:p w14:paraId="1D4FE26C" w14:textId="77777777" w:rsidR="00D872C5" w:rsidRDefault="00331FDD">
      <w:pPr>
        <w:pStyle w:val="Body"/>
        <w:rPr>
          <w:rFonts w:ascii="Arial" w:eastAsia="Arial" w:hAnsi="Arial" w:cs="Arial"/>
          <w:sz w:val="24"/>
          <w:szCs w:val="24"/>
        </w:rPr>
      </w:pPr>
      <w:r>
        <w:rPr>
          <w:rFonts w:ascii="Arial" w:hAnsi="Arial"/>
          <w:sz w:val="24"/>
          <w:szCs w:val="24"/>
        </w:rPr>
        <w:t>LSU C1880 (positive control):</w:t>
      </w:r>
    </w:p>
    <w:p w14:paraId="1CAE06E7" w14:textId="77777777" w:rsidR="00D872C5" w:rsidRDefault="00331FDD">
      <w:pPr>
        <w:pStyle w:val="Body"/>
        <w:rPr>
          <w:rFonts w:ascii="Arial" w:eastAsia="Arial" w:hAnsi="Arial" w:cs="Arial"/>
          <w:sz w:val="24"/>
          <w:szCs w:val="24"/>
        </w:rPr>
      </w:pPr>
      <w:r>
        <w:rPr>
          <w:rFonts w:ascii="Arial" w:hAnsi="Arial"/>
          <w:sz w:val="24"/>
          <w:szCs w:val="24"/>
        </w:rPr>
        <w:t>5’-ATGGCCACCGTCCTGCT-3’</w:t>
      </w:r>
    </w:p>
    <w:p w14:paraId="5B4B9233" w14:textId="77777777" w:rsidR="00D872C5" w:rsidRDefault="00331FDD">
      <w:pPr>
        <w:pStyle w:val="Body"/>
        <w:rPr>
          <w:rFonts w:ascii="Arial" w:eastAsia="Arial" w:hAnsi="Arial" w:cs="Arial"/>
          <w:sz w:val="24"/>
          <w:szCs w:val="24"/>
        </w:rPr>
      </w:pPr>
      <w:r>
        <w:rPr>
          <w:rFonts w:ascii="Arial" w:hAnsi="Arial"/>
          <w:sz w:val="24"/>
          <w:szCs w:val="24"/>
        </w:rPr>
        <w:t>SSU U1668 (not detected):</w:t>
      </w:r>
    </w:p>
    <w:p w14:paraId="7D3496E6" w14:textId="77777777" w:rsidR="00D872C5" w:rsidRDefault="00331FDD">
      <w:pPr>
        <w:pStyle w:val="Body"/>
        <w:rPr>
          <w:rFonts w:ascii="Arial" w:eastAsia="Arial" w:hAnsi="Arial" w:cs="Arial"/>
          <w:sz w:val="24"/>
          <w:szCs w:val="24"/>
        </w:rPr>
      </w:pPr>
      <w:r w:rsidRPr="002532DD">
        <w:rPr>
          <w:rFonts w:ascii="Arial" w:hAnsi="Arial"/>
          <w:sz w:val="24"/>
          <w:szCs w:val="24"/>
        </w:rPr>
        <w:t>5’-ATCCGAGGGCCTCACTA-3’</w:t>
      </w:r>
    </w:p>
    <w:p w14:paraId="658DF6BB" w14:textId="77777777" w:rsidR="00D872C5" w:rsidRPr="002532DD" w:rsidRDefault="00331FDD">
      <w:pPr>
        <w:pStyle w:val="Body"/>
        <w:rPr>
          <w:rFonts w:ascii="Arial" w:eastAsia="Arial" w:hAnsi="Arial" w:cs="Arial"/>
          <w:sz w:val="24"/>
          <w:szCs w:val="24"/>
          <w:lang w:val="pt-BR"/>
        </w:rPr>
      </w:pPr>
      <w:r>
        <w:rPr>
          <w:rFonts w:ascii="Arial" w:hAnsi="Arial"/>
          <w:sz w:val="24"/>
          <w:szCs w:val="24"/>
          <w:lang w:val="pt-PT"/>
        </w:rPr>
        <w:t>LSU A3717 (Novel):</w:t>
      </w:r>
      <w:bookmarkStart w:id="0" w:name="_GoBack"/>
      <w:bookmarkEnd w:id="0"/>
    </w:p>
    <w:p w14:paraId="123F4378" w14:textId="77777777" w:rsidR="00D872C5" w:rsidRPr="002532DD" w:rsidRDefault="00331FDD">
      <w:pPr>
        <w:pStyle w:val="Body"/>
        <w:rPr>
          <w:rFonts w:ascii="Arial" w:eastAsia="Arial" w:hAnsi="Arial" w:cs="Arial"/>
          <w:sz w:val="24"/>
          <w:szCs w:val="24"/>
          <w:lang w:val="pt-BR"/>
        </w:rPr>
      </w:pPr>
      <w:r w:rsidRPr="002532DD">
        <w:rPr>
          <w:rFonts w:ascii="Arial" w:hAnsi="Arial"/>
          <w:sz w:val="24"/>
          <w:szCs w:val="24"/>
          <w:lang w:val="pt-BR"/>
        </w:rPr>
        <w:t>5’-GGCATTTGGCTACCTTA-3’</w:t>
      </w:r>
    </w:p>
    <w:p w14:paraId="200C1CC6" w14:textId="77777777" w:rsidR="00D872C5" w:rsidRPr="002532DD" w:rsidRDefault="00D872C5">
      <w:pPr>
        <w:pStyle w:val="Body"/>
        <w:rPr>
          <w:rFonts w:ascii="Arial" w:eastAsia="Arial" w:hAnsi="Arial" w:cs="Arial"/>
          <w:sz w:val="24"/>
          <w:szCs w:val="24"/>
          <w:lang w:val="pt-BR"/>
        </w:rPr>
      </w:pPr>
    </w:p>
    <w:p w14:paraId="0BB8AB07" w14:textId="77777777" w:rsidR="00D872C5" w:rsidRPr="002532DD" w:rsidRDefault="00D872C5">
      <w:pPr>
        <w:pStyle w:val="Body"/>
        <w:rPr>
          <w:lang w:val="pt-BR"/>
        </w:rPr>
      </w:pPr>
    </w:p>
    <w:sectPr w:rsidR="00D872C5" w:rsidRPr="002532DD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CB08EB" w14:textId="77777777" w:rsidR="008B2C63" w:rsidRDefault="008B2C63">
      <w:r>
        <w:separator/>
      </w:r>
    </w:p>
  </w:endnote>
  <w:endnote w:type="continuationSeparator" w:id="0">
    <w:p w14:paraId="482C4347" w14:textId="77777777" w:rsidR="008B2C63" w:rsidRDefault="008B2C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7E7B09" w14:textId="77777777" w:rsidR="00A06F8B" w:rsidRDefault="00A06F8B">
    <w:pPr>
      <w:pStyle w:val="Header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CCB771" w14:textId="77777777" w:rsidR="008B2C63" w:rsidRDefault="008B2C63">
      <w:r>
        <w:separator/>
      </w:r>
    </w:p>
  </w:footnote>
  <w:footnote w:type="continuationSeparator" w:id="0">
    <w:p w14:paraId="0187D609" w14:textId="77777777" w:rsidR="008B2C63" w:rsidRDefault="008B2C6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16B166" w14:textId="77777777" w:rsidR="00A06F8B" w:rsidRDefault="00A06F8B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2C5"/>
    <w:rsid w:val="000D3551"/>
    <w:rsid w:val="002532DD"/>
    <w:rsid w:val="00331FDD"/>
    <w:rsid w:val="00452E6B"/>
    <w:rsid w:val="008B2C63"/>
    <w:rsid w:val="00A06F8B"/>
    <w:rsid w:val="00D872C5"/>
    <w:rsid w:val="00F24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40EBA"/>
  <w15:docId w15:val="{ED788C43-EB3B-4DC5-9F2B-2C974B5B5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US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</w:rPr>
  </w:style>
  <w:style w:type="paragraph" w:styleId="NormalWeb">
    <w:name w:val="Normal (Web)"/>
    <w:basedOn w:val="Normal"/>
    <w:uiPriority w:val="99"/>
    <w:semiHidden/>
    <w:unhideWhenUsed/>
    <w:rsid w:val="00F248D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Theme="minorEastAsia"/>
      <w:bdr w:val="none" w:sz="0" w:space="0" w:color="auto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image" Target="media/image2.jpeg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4</Pages>
  <Words>1614</Words>
  <Characters>9205</Characters>
  <Application>Microsoft Macintosh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ordon.carmichael@gmail.com</cp:lastModifiedBy>
  <cp:revision>5</cp:revision>
  <dcterms:created xsi:type="dcterms:W3CDTF">2017-05-01T19:53:00Z</dcterms:created>
  <dcterms:modified xsi:type="dcterms:W3CDTF">2017-05-02T17:46:00Z</dcterms:modified>
</cp:coreProperties>
</file>